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A2504" w:rsidRPr="00454DC5" w:rsidRDefault="0093639B" w:rsidP="005A2504">
      <w:pPr>
        <w:rPr>
          <w:rFonts w:ascii="Times New Roman" w:hAnsi="Times New Roman"/>
          <w:sz w:val="28"/>
        </w:rPr>
      </w:pPr>
      <w:r>
        <w:rPr>
          <w:rStyle w:val="Forte"/>
          <w:rFonts w:ascii="Times New Roman" w:hAnsi="Times New Roman"/>
          <w:color w:val="000000"/>
          <w:sz w:val="24"/>
          <w:szCs w:val="20"/>
          <w:shd w:val="clear" w:color="auto" w:fill="FFFFFF"/>
        </w:rPr>
        <w:t>S4</w:t>
      </w:r>
      <w:r w:rsidR="005A2504">
        <w:rPr>
          <w:rStyle w:val="Forte"/>
          <w:rFonts w:ascii="Times New Roman" w:hAnsi="Times New Roman"/>
          <w:color w:val="000000"/>
          <w:sz w:val="24"/>
          <w:szCs w:val="20"/>
          <w:shd w:val="clear" w:color="auto" w:fill="FFFFFF"/>
        </w:rPr>
        <w:t xml:space="preserve"> </w:t>
      </w:r>
      <w:bookmarkStart w:id="0" w:name="_GoBack"/>
      <w:bookmarkEnd w:id="0"/>
      <w:proofErr w:type="spellStart"/>
      <w:r w:rsidR="005A2504">
        <w:rPr>
          <w:rStyle w:val="Forte"/>
          <w:rFonts w:ascii="Times New Roman" w:hAnsi="Times New Roman"/>
          <w:color w:val="000000"/>
          <w:sz w:val="24"/>
          <w:szCs w:val="20"/>
          <w:shd w:val="clear" w:color="auto" w:fill="FFFFFF"/>
        </w:rPr>
        <w:t>Table</w:t>
      </w:r>
      <w:proofErr w:type="spellEnd"/>
      <w:r w:rsidR="005A2504">
        <w:rPr>
          <w:rStyle w:val="Forte"/>
          <w:rFonts w:ascii="Times New Roman" w:hAnsi="Times New Roman"/>
          <w:color w:val="000000"/>
          <w:sz w:val="24"/>
          <w:szCs w:val="20"/>
          <w:shd w:val="clear" w:color="auto" w:fill="FFFFFF"/>
        </w:rPr>
        <w:t xml:space="preserve">. </w:t>
      </w:r>
      <w:r w:rsidR="005A2504" w:rsidRPr="00454DC5">
        <w:rPr>
          <w:rStyle w:val="Forte"/>
          <w:rFonts w:ascii="Times New Roman" w:hAnsi="Times New Roman"/>
          <w:color w:val="000000"/>
          <w:sz w:val="24"/>
          <w:szCs w:val="20"/>
          <w:shd w:val="clear" w:color="auto" w:fill="FFFFFF"/>
        </w:rPr>
        <w:t xml:space="preserve">The Newcastle-Ottawa </w:t>
      </w:r>
      <w:proofErr w:type="spellStart"/>
      <w:r w:rsidR="005A2504" w:rsidRPr="00454DC5">
        <w:rPr>
          <w:rStyle w:val="Forte"/>
          <w:rFonts w:ascii="Times New Roman" w:hAnsi="Times New Roman"/>
          <w:color w:val="000000"/>
          <w:sz w:val="24"/>
          <w:szCs w:val="20"/>
          <w:shd w:val="clear" w:color="auto" w:fill="FFFFFF"/>
        </w:rPr>
        <w:t>Scale</w:t>
      </w:r>
      <w:proofErr w:type="spellEnd"/>
      <w:r w:rsidR="005A2504" w:rsidRPr="00454DC5">
        <w:rPr>
          <w:rStyle w:val="Forte"/>
          <w:rFonts w:ascii="Times New Roman" w:hAnsi="Times New Roman"/>
          <w:color w:val="000000"/>
          <w:sz w:val="24"/>
          <w:szCs w:val="20"/>
          <w:shd w:val="clear" w:color="auto" w:fill="FFFFFF"/>
        </w:rPr>
        <w:t xml:space="preserve"> (NOS) for </w:t>
      </w:r>
      <w:proofErr w:type="spellStart"/>
      <w:r w:rsidR="005A2504" w:rsidRPr="00454DC5">
        <w:rPr>
          <w:rStyle w:val="Forte"/>
          <w:rFonts w:ascii="Times New Roman" w:hAnsi="Times New Roman"/>
          <w:color w:val="000000"/>
          <w:sz w:val="24"/>
          <w:szCs w:val="20"/>
          <w:shd w:val="clear" w:color="auto" w:fill="FFFFFF"/>
        </w:rPr>
        <w:t>assessing</w:t>
      </w:r>
      <w:proofErr w:type="spellEnd"/>
      <w:r w:rsidR="005A2504" w:rsidRPr="00454DC5">
        <w:rPr>
          <w:rStyle w:val="Forte"/>
          <w:rFonts w:ascii="Times New Roman" w:hAnsi="Times New Roman"/>
          <w:color w:val="000000"/>
          <w:sz w:val="24"/>
          <w:szCs w:val="20"/>
          <w:shd w:val="clear" w:color="auto" w:fill="FFFFFF"/>
        </w:rPr>
        <w:t xml:space="preserve"> </w:t>
      </w:r>
      <w:proofErr w:type="spellStart"/>
      <w:r w:rsidR="005A2504" w:rsidRPr="00454DC5">
        <w:rPr>
          <w:rStyle w:val="Forte"/>
          <w:rFonts w:ascii="Times New Roman" w:hAnsi="Times New Roman"/>
          <w:color w:val="000000"/>
          <w:sz w:val="24"/>
          <w:szCs w:val="20"/>
          <w:shd w:val="clear" w:color="auto" w:fill="FFFFFF"/>
        </w:rPr>
        <w:t>the</w:t>
      </w:r>
      <w:proofErr w:type="spellEnd"/>
      <w:r w:rsidR="005A2504" w:rsidRPr="00454DC5">
        <w:rPr>
          <w:rStyle w:val="Forte"/>
          <w:rFonts w:ascii="Times New Roman" w:hAnsi="Times New Roman"/>
          <w:color w:val="000000"/>
          <w:sz w:val="24"/>
          <w:szCs w:val="20"/>
          <w:shd w:val="clear" w:color="auto" w:fill="FFFFFF"/>
        </w:rPr>
        <w:t xml:space="preserve"> </w:t>
      </w:r>
      <w:proofErr w:type="spellStart"/>
      <w:r w:rsidR="005A2504" w:rsidRPr="00454DC5">
        <w:rPr>
          <w:rStyle w:val="Forte"/>
          <w:rFonts w:ascii="Times New Roman" w:hAnsi="Times New Roman"/>
          <w:color w:val="000000"/>
          <w:sz w:val="24"/>
          <w:szCs w:val="20"/>
          <w:shd w:val="clear" w:color="auto" w:fill="FFFFFF"/>
        </w:rPr>
        <w:t>quality</w:t>
      </w:r>
      <w:proofErr w:type="spellEnd"/>
      <w:r w:rsidR="005A2504" w:rsidRPr="00454DC5">
        <w:rPr>
          <w:rStyle w:val="Forte"/>
          <w:rFonts w:ascii="Times New Roman" w:hAnsi="Times New Roman"/>
          <w:color w:val="000000"/>
          <w:sz w:val="24"/>
          <w:szCs w:val="20"/>
          <w:shd w:val="clear" w:color="auto" w:fill="FFFFFF"/>
        </w:rPr>
        <w:t xml:space="preserve"> </w:t>
      </w:r>
      <w:proofErr w:type="spellStart"/>
      <w:r w:rsidR="005A2504" w:rsidRPr="00454DC5">
        <w:rPr>
          <w:rStyle w:val="Forte"/>
          <w:rFonts w:ascii="Times New Roman" w:hAnsi="Times New Roman"/>
          <w:color w:val="000000"/>
          <w:sz w:val="24"/>
          <w:szCs w:val="20"/>
          <w:shd w:val="clear" w:color="auto" w:fill="FFFFFF"/>
        </w:rPr>
        <w:t>of</w:t>
      </w:r>
      <w:proofErr w:type="spellEnd"/>
      <w:r w:rsidR="005A2504" w:rsidRPr="00454DC5">
        <w:rPr>
          <w:rStyle w:val="Forte"/>
          <w:rFonts w:ascii="Times New Roman" w:hAnsi="Times New Roman"/>
          <w:color w:val="000000"/>
          <w:sz w:val="24"/>
          <w:szCs w:val="20"/>
          <w:shd w:val="clear" w:color="auto" w:fill="FFFFFF"/>
        </w:rPr>
        <w:t xml:space="preserve"> </w:t>
      </w:r>
      <w:proofErr w:type="spellStart"/>
      <w:r w:rsidR="005A2504" w:rsidRPr="00454DC5">
        <w:rPr>
          <w:rStyle w:val="Forte"/>
          <w:rFonts w:ascii="Times New Roman" w:hAnsi="Times New Roman"/>
          <w:color w:val="000000"/>
          <w:sz w:val="24"/>
          <w:szCs w:val="20"/>
          <w:shd w:val="clear" w:color="auto" w:fill="FFFFFF"/>
        </w:rPr>
        <w:t>nonrandomized</w:t>
      </w:r>
      <w:proofErr w:type="spellEnd"/>
      <w:r w:rsidR="005A2504" w:rsidRPr="00454DC5">
        <w:rPr>
          <w:rStyle w:val="Forte"/>
          <w:rFonts w:ascii="Times New Roman" w:hAnsi="Times New Roman"/>
          <w:color w:val="000000"/>
          <w:sz w:val="24"/>
          <w:szCs w:val="20"/>
          <w:shd w:val="clear" w:color="auto" w:fill="FFFFFF"/>
        </w:rPr>
        <w:t xml:space="preserve"> </w:t>
      </w:r>
      <w:proofErr w:type="spellStart"/>
      <w:r w:rsidR="005A2504" w:rsidRPr="00454DC5">
        <w:rPr>
          <w:rStyle w:val="Forte"/>
          <w:rFonts w:ascii="Times New Roman" w:hAnsi="Times New Roman"/>
          <w:color w:val="000000"/>
          <w:sz w:val="24"/>
          <w:szCs w:val="20"/>
          <w:shd w:val="clear" w:color="auto" w:fill="FFFFFF"/>
        </w:rPr>
        <w:t>studies</w:t>
      </w:r>
      <w:proofErr w:type="spellEnd"/>
    </w:p>
    <w:tbl>
      <w:tblPr>
        <w:tblW w:w="14961" w:type="dxa"/>
        <w:tblInd w:w="-752" w:type="dxa"/>
        <w:tblBorders>
          <w:insideH w:val="single" w:sz="18" w:space="0" w:color="FFFFFF"/>
          <w:insideV w:val="single" w:sz="18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451"/>
        <w:gridCol w:w="1101"/>
        <w:gridCol w:w="1275"/>
        <w:gridCol w:w="1418"/>
        <w:gridCol w:w="1417"/>
        <w:gridCol w:w="1560"/>
        <w:gridCol w:w="1275"/>
        <w:gridCol w:w="1560"/>
        <w:gridCol w:w="1417"/>
        <w:gridCol w:w="927"/>
      </w:tblGrid>
      <w:tr w:rsidR="005A2504" w:rsidRPr="00517D3F" w:rsidTr="00983FE8">
        <w:tc>
          <w:tcPr>
            <w:tcW w:w="1560" w:type="dxa"/>
            <w:vMerge w:val="restar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5A2504" w:rsidRPr="003438BF" w:rsidRDefault="005A2504" w:rsidP="00983FE8">
            <w:pPr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  <w:p w:rsidR="005A2504" w:rsidRPr="003438BF" w:rsidRDefault="005A2504" w:rsidP="00983FE8">
            <w:pPr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438BF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Non RTC </w:t>
            </w:r>
            <w:proofErr w:type="spellStart"/>
            <w:r w:rsidRPr="003438BF">
              <w:rPr>
                <w:rFonts w:ascii="Times New Roman" w:hAnsi="Times New Roman"/>
                <w:b/>
                <w:bCs/>
                <w:sz w:val="16"/>
                <w:szCs w:val="16"/>
              </w:rPr>
              <w:t>studies</w:t>
            </w:r>
            <w:proofErr w:type="spellEnd"/>
          </w:p>
          <w:p w:rsidR="005A2504" w:rsidRPr="003438BF" w:rsidRDefault="005A2504" w:rsidP="00983FE8">
            <w:pPr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  <w:p w:rsidR="005A2504" w:rsidRPr="003438BF" w:rsidRDefault="005A2504" w:rsidP="00983FE8">
            <w:pPr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  <w:p w:rsidR="005A2504" w:rsidRPr="003438BF" w:rsidRDefault="005A2504" w:rsidP="00983FE8">
            <w:pPr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proofErr w:type="spellStart"/>
            <w:r w:rsidRPr="003438BF">
              <w:rPr>
                <w:rFonts w:ascii="Times New Roman" w:hAnsi="Times New Roman"/>
                <w:b/>
                <w:bCs/>
                <w:sz w:val="16"/>
                <w:szCs w:val="16"/>
              </w:rPr>
              <w:t>Year</w:t>
            </w:r>
            <w:proofErr w:type="spellEnd"/>
            <w:r w:rsidRPr="003438BF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, </w:t>
            </w:r>
            <w:proofErr w:type="spellStart"/>
            <w:r w:rsidRPr="003438BF">
              <w:rPr>
                <w:rFonts w:ascii="Times New Roman" w:hAnsi="Times New Roman"/>
                <w:b/>
                <w:bCs/>
                <w:sz w:val="16"/>
                <w:szCs w:val="16"/>
              </w:rPr>
              <w:t>author</w:t>
            </w:r>
            <w:proofErr w:type="spellEnd"/>
          </w:p>
        </w:tc>
        <w:tc>
          <w:tcPr>
            <w:tcW w:w="382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5A2504" w:rsidRPr="003438BF" w:rsidRDefault="005A2504" w:rsidP="00983FE8">
            <w:pPr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proofErr w:type="spellStart"/>
            <w:r w:rsidRPr="003438BF">
              <w:rPr>
                <w:rFonts w:ascii="Times New Roman" w:hAnsi="Times New Roman"/>
                <w:b/>
                <w:bCs/>
                <w:sz w:val="16"/>
                <w:szCs w:val="16"/>
              </w:rPr>
              <w:t>Selection</w:t>
            </w:r>
            <w:proofErr w:type="spellEnd"/>
          </w:p>
        </w:tc>
        <w:tc>
          <w:tcPr>
            <w:tcW w:w="439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5A2504" w:rsidRPr="003438BF" w:rsidRDefault="005A2504" w:rsidP="00983FE8">
            <w:pPr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proofErr w:type="spellStart"/>
            <w:r w:rsidRPr="003438BF">
              <w:rPr>
                <w:rFonts w:ascii="Times New Roman" w:hAnsi="Times New Roman"/>
                <w:b/>
                <w:bCs/>
                <w:sz w:val="16"/>
                <w:szCs w:val="16"/>
              </w:rPr>
              <w:t>Comparability</w:t>
            </w:r>
            <w:proofErr w:type="spellEnd"/>
            <w:r w:rsidRPr="003438BF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425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5A2504" w:rsidRPr="003438BF" w:rsidRDefault="005A2504" w:rsidP="00983FE8">
            <w:pPr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438BF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Assessment </w:t>
            </w:r>
            <w:proofErr w:type="spellStart"/>
            <w:r w:rsidRPr="003438BF">
              <w:rPr>
                <w:rFonts w:ascii="Times New Roman" w:hAnsi="Times New Roman"/>
                <w:b/>
                <w:bCs/>
                <w:sz w:val="16"/>
                <w:szCs w:val="16"/>
              </w:rPr>
              <w:t>of</w:t>
            </w:r>
            <w:proofErr w:type="spellEnd"/>
            <w:r w:rsidRPr="003438BF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3438BF">
              <w:rPr>
                <w:rFonts w:ascii="Times New Roman" w:hAnsi="Times New Roman"/>
                <w:b/>
                <w:bCs/>
                <w:sz w:val="16"/>
                <w:szCs w:val="16"/>
              </w:rPr>
              <w:t>Outcome</w:t>
            </w:r>
            <w:proofErr w:type="spellEnd"/>
          </w:p>
        </w:tc>
        <w:tc>
          <w:tcPr>
            <w:tcW w:w="92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D9D9D9" w:themeFill="background1" w:themeFillShade="D9"/>
          </w:tcPr>
          <w:p w:rsidR="005A2504" w:rsidRPr="003438BF" w:rsidRDefault="005A2504" w:rsidP="00983FE8">
            <w:pPr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438BF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Total </w:t>
            </w:r>
            <w:proofErr w:type="spellStart"/>
            <w:r w:rsidRPr="003438BF">
              <w:rPr>
                <w:rFonts w:ascii="Times New Roman" w:hAnsi="Times New Roman"/>
                <w:b/>
                <w:bCs/>
                <w:sz w:val="16"/>
                <w:szCs w:val="16"/>
              </w:rPr>
              <w:t>Quality</w:t>
            </w:r>
            <w:proofErr w:type="spellEnd"/>
            <w:r w:rsidRPr="003438BF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score</w:t>
            </w:r>
          </w:p>
        </w:tc>
      </w:tr>
      <w:tr w:rsidR="005A2504" w:rsidRPr="00517D3F" w:rsidTr="00983FE8">
        <w:tc>
          <w:tcPr>
            <w:tcW w:w="1560" w:type="dxa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5A2504" w:rsidRPr="003438BF" w:rsidRDefault="005A2504" w:rsidP="00983FE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A2504" w:rsidRPr="003438BF" w:rsidRDefault="005A2504" w:rsidP="00983FE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3438BF">
              <w:rPr>
                <w:rFonts w:ascii="Times New Roman" w:hAnsi="Times New Roman"/>
                <w:sz w:val="16"/>
                <w:szCs w:val="16"/>
              </w:rPr>
              <w:t>Representativeness</w:t>
            </w:r>
            <w:proofErr w:type="spellEnd"/>
            <w:r w:rsidRPr="003438BF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3438BF">
              <w:rPr>
                <w:rFonts w:ascii="Times New Roman" w:hAnsi="Times New Roman"/>
                <w:sz w:val="16"/>
                <w:szCs w:val="16"/>
              </w:rPr>
              <w:t>of</w:t>
            </w:r>
            <w:proofErr w:type="spellEnd"/>
            <w:r w:rsidRPr="003438BF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3438BF">
              <w:rPr>
                <w:rFonts w:ascii="Times New Roman" w:hAnsi="Times New Roman"/>
                <w:sz w:val="16"/>
                <w:szCs w:val="16"/>
              </w:rPr>
              <w:t>t</w:t>
            </w:r>
            <w:r>
              <w:rPr>
                <w:rFonts w:ascii="Times New Roman" w:hAnsi="Times New Roman"/>
                <w:sz w:val="16"/>
                <w:szCs w:val="16"/>
              </w:rPr>
              <w:t>he</w:t>
            </w:r>
            <w:proofErr w:type="spellEnd"/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patients</w:t>
            </w:r>
            <w:proofErr w:type="spellEnd"/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submitted</w:t>
            </w:r>
            <w:proofErr w:type="spellEnd"/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to</w:t>
            </w:r>
            <w:proofErr w:type="spellEnd"/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treatment</w:t>
            </w:r>
            <w:proofErr w:type="spellEnd"/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of</w:t>
            </w:r>
            <w:proofErr w:type="spellEnd"/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interest</w:t>
            </w:r>
            <w:proofErr w:type="spellEnd"/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A2504" w:rsidRPr="003438BF" w:rsidRDefault="005A2504" w:rsidP="00983FE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3438BF">
              <w:rPr>
                <w:rFonts w:ascii="Times New Roman" w:hAnsi="Times New Roman"/>
                <w:sz w:val="16"/>
                <w:szCs w:val="16"/>
              </w:rPr>
              <w:t>Selection</w:t>
            </w:r>
            <w:proofErr w:type="spellEnd"/>
            <w:r w:rsidRPr="003438BF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3438BF">
              <w:rPr>
                <w:rFonts w:ascii="Times New Roman" w:hAnsi="Times New Roman"/>
                <w:sz w:val="16"/>
                <w:szCs w:val="16"/>
              </w:rPr>
              <w:t>of</w:t>
            </w:r>
            <w:proofErr w:type="spellEnd"/>
            <w:r w:rsidRPr="003438BF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3438BF">
              <w:rPr>
                <w:rFonts w:ascii="Times New Roman" w:hAnsi="Times New Roman"/>
                <w:sz w:val="16"/>
                <w:szCs w:val="16"/>
              </w:rPr>
              <w:t>the</w:t>
            </w:r>
            <w:proofErr w:type="spellEnd"/>
            <w:r w:rsidRPr="003438BF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patients</w:t>
            </w:r>
            <w:proofErr w:type="spellEnd"/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submitted</w:t>
            </w:r>
            <w:proofErr w:type="spellEnd"/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to</w:t>
            </w:r>
            <w:proofErr w:type="spellEnd"/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the</w:t>
            </w:r>
            <w:proofErr w:type="spellEnd"/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control</w:t>
            </w:r>
            <w:proofErr w:type="spellEnd"/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treatment</w:t>
            </w:r>
            <w:proofErr w:type="spellEnd"/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A2504" w:rsidRPr="003438BF" w:rsidRDefault="005A2504" w:rsidP="00983FE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3438BF">
              <w:rPr>
                <w:rFonts w:ascii="Times New Roman" w:hAnsi="Times New Roman"/>
                <w:sz w:val="16"/>
                <w:szCs w:val="16"/>
              </w:rPr>
              <w:t>Ascertainment</w:t>
            </w:r>
            <w:proofErr w:type="spellEnd"/>
            <w:r w:rsidRPr="003438BF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3438BF">
              <w:rPr>
                <w:rFonts w:ascii="Times New Roman" w:hAnsi="Times New Roman"/>
                <w:sz w:val="16"/>
                <w:szCs w:val="16"/>
              </w:rPr>
              <w:t>of</w:t>
            </w:r>
            <w:proofErr w:type="spellEnd"/>
            <w:r w:rsidRPr="003438BF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3438BF">
              <w:rPr>
                <w:rFonts w:ascii="Times New Roman" w:hAnsi="Times New Roman"/>
                <w:sz w:val="16"/>
                <w:szCs w:val="16"/>
              </w:rPr>
              <w:t>the</w:t>
            </w:r>
            <w:proofErr w:type="spellEnd"/>
            <w:r w:rsidRPr="003438BF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3438BF">
              <w:rPr>
                <w:rFonts w:ascii="Times New Roman" w:hAnsi="Times New Roman"/>
                <w:sz w:val="16"/>
                <w:szCs w:val="16"/>
              </w:rPr>
              <w:t>t</w:t>
            </w:r>
            <w:r>
              <w:rPr>
                <w:rFonts w:ascii="Times New Roman" w:hAnsi="Times New Roman"/>
                <w:sz w:val="16"/>
                <w:szCs w:val="16"/>
              </w:rPr>
              <w:t>herapeutic</w:t>
            </w:r>
            <w:proofErr w:type="spellEnd"/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option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A2504" w:rsidRPr="004D3E1E" w:rsidRDefault="005A2504" w:rsidP="00983FE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4D3E1E">
              <w:rPr>
                <w:rFonts w:ascii="Times New Roman" w:hAnsi="Times New Roman"/>
                <w:sz w:val="16"/>
                <w:szCs w:val="16"/>
              </w:rPr>
              <w:t>Demonstration</w:t>
            </w:r>
            <w:proofErr w:type="spellEnd"/>
            <w:r w:rsidRPr="004D3E1E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4D3E1E">
              <w:rPr>
                <w:rFonts w:ascii="Times New Roman" w:hAnsi="Times New Roman"/>
                <w:sz w:val="16"/>
                <w:szCs w:val="16"/>
              </w:rPr>
              <w:t>that</w:t>
            </w:r>
            <w:proofErr w:type="spellEnd"/>
            <w:r w:rsidRPr="004D3E1E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4D3E1E">
              <w:rPr>
                <w:rFonts w:ascii="Times New Roman" w:hAnsi="Times New Roman"/>
                <w:sz w:val="16"/>
                <w:szCs w:val="16"/>
              </w:rPr>
              <w:t>outcome</w:t>
            </w:r>
            <w:proofErr w:type="spellEnd"/>
            <w:r w:rsidRPr="004D3E1E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4D3E1E">
              <w:rPr>
                <w:rFonts w:ascii="Times New Roman" w:hAnsi="Times New Roman"/>
                <w:sz w:val="16"/>
                <w:szCs w:val="16"/>
              </w:rPr>
              <w:t>of</w:t>
            </w:r>
            <w:proofErr w:type="spellEnd"/>
            <w:r w:rsidRPr="004D3E1E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4D3E1E">
              <w:rPr>
                <w:rFonts w:ascii="Times New Roman" w:hAnsi="Times New Roman"/>
                <w:sz w:val="16"/>
                <w:szCs w:val="16"/>
              </w:rPr>
              <w:t>interest</w:t>
            </w:r>
            <w:proofErr w:type="spellEnd"/>
            <w:r w:rsidRPr="004D3E1E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4D3E1E">
              <w:rPr>
                <w:rFonts w:ascii="Times New Roman" w:hAnsi="Times New Roman"/>
                <w:sz w:val="16"/>
                <w:szCs w:val="16"/>
              </w:rPr>
              <w:t>was</w:t>
            </w:r>
            <w:proofErr w:type="spellEnd"/>
            <w:r w:rsidRPr="004D3E1E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4D3E1E">
              <w:rPr>
                <w:rFonts w:ascii="Times New Roman" w:hAnsi="Times New Roman"/>
                <w:sz w:val="16"/>
                <w:szCs w:val="16"/>
              </w:rPr>
              <w:t>not</w:t>
            </w:r>
            <w:proofErr w:type="spellEnd"/>
            <w:r w:rsidRPr="004D3E1E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4D3E1E">
              <w:rPr>
                <w:rFonts w:ascii="Times New Roman" w:hAnsi="Times New Roman"/>
                <w:sz w:val="16"/>
                <w:szCs w:val="16"/>
              </w:rPr>
              <w:t>present</w:t>
            </w:r>
            <w:proofErr w:type="spellEnd"/>
            <w:r w:rsidRPr="004D3E1E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4D3E1E">
              <w:rPr>
                <w:rFonts w:ascii="Times New Roman" w:hAnsi="Times New Roman"/>
                <w:sz w:val="16"/>
                <w:szCs w:val="16"/>
              </w:rPr>
              <w:t>at</w:t>
            </w:r>
            <w:proofErr w:type="spellEnd"/>
            <w:r w:rsidRPr="004D3E1E">
              <w:rPr>
                <w:rFonts w:ascii="Times New Roman" w:hAnsi="Times New Roman"/>
                <w:sz w:val="16"/>
                <w:szCs w:val="16"/>
              </w:rPr>
              <w:t xml:space="preserve"> star</w:t>
            </w:r>
            <w:r w:rsidR="000B08D1">
              <w:rPr>
                <w:rFonts w:ascii="Times New Roman" w:hAnsi="Times New Roman"/>
                <w:sz w:val="16"/>
                <w:szCs w:val="16"/>
              </w:rPr>
              <w:t>t</w:t>
            </w:r>
            <w:r w:rsidRPr="004D3E1E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4D3E1E">
              <w:rPr>
                <w:rFonts w:ascii="Times New Roman" w:hAnsi="Times New Roman"/>
                <w:sz w:val="16"/>
                <w:szCs w:val="16"/>
              </w:rPr>
              <w:t>of</w:t>
            </w:r>
            <w:proofErr w:type="spellEnd"/>
            <w:r w:rsidRPr="004D3E1E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4D3E1E">
              <w:rPr>
                <w:rFonts w:ascii="Times New Roman" w:hAnsi="Times New Roman"/>
                <w:sz w:val="16"/>
                <w:szCs w:val="16"/>
              </w:rPr>
              <w:t>study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A2504" w:rsidRPr="003438BF" w:rsidRDefault="005A2504" w:rsidP="00983FE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3438BF">
              <w:rPr>
                <w:rFonts w:ascii="Times New Roman" w:hAnsi="Times New Roman"/>
                <w:sz w:val="16"/>
                <w:szCs w:val="16"/>
              </w:rPr>
              <w:t>Comparability</w:t>
            </w:r>
            <w:proofErr w:type="spellEnd"/>
            <w:r w:rsidRPr="003438BF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3438BF">
              <w:rPr>
                <w:rFonts w:ascii="Times New Roman" w:hAnsi="Times New Roman"/>
                <w:sz w:val="16"/>
                <w:szCs w:val="16"/>
              </w:rPr>
              <w:t>between</w:t>
            </w:r>
            <w:proofErr w:type="spellEnd"/>
            <w:r w:rsidRPr="003438BF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3438BF">
              <w:rPr>
                <w:rFonts w:ascii="Times New Roman" w:hAnsi="Times New Roman"/>
                <w:sz w:val="16"/>
                <w:szCs w:val="16"/>
              </w:rPr>
              <w:t>patients</w:t>
            </w:r>
            <w:proofErr w:type="spellEnd"/>
            <w:r w:rsidRPr="003438BF">
              <w:rPr>
                <w:rFonts w:ascii="Times New Roman" w:hAnsi="Times New Roman"/>
                <w:sz w:val="16"/>
                <w:szCs w:val="16"/>
              </w:rPr>
              <w:t xml:space="preserve"> in </w:t>
            </w:r>
            <w:proofErr w:type="spellStart"/>
            <w:r w:rsidRPr="003438BF">
              <w:rPr>
                <w:rFonts w:ascii="Times New Roman" w:hAnsi="Times New Roman"/>
                <w:sz w:val="16"/>
                <w:szCs w:val="16"/>
              </w:rPr>
              <w:t>different</w:t>
            </w:r>
            <w:proofErr w:type="spellEnd"/>
            <w:r w:rsidRPr="003438BF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3438BF">
              <w:rPr>
                <w:rFonts w:ascii="Times New Roman" w:hAnsi="Times New Roman"/>
                <w:sz w:val="16"/>
                <w:szCs w:val="16"/>
              </w:rPr>
              <w:t>treatment</w:t>
            </w:r>
            <w:proofErr w:type="spellEnd"/>
            <w:r w:rsidRPr="003438BF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3438BF">
              <w:rPr>
                <w:rFonts w:ascii="Times New Roman" w:hAnsi="Times New Roman"/>
                <w:sz w:val="16"/>
                <w:szCs w:val="16"/>
              </w:rPr>
              <w:t>arms</w:t>
            </w:r>
            <w:proofErr w:type="spellEnd"/>
            <w:r w:rsidRPr="003438BF">
              <w:rPr>
                <w:rFonts w:ascii="Times New Roman" w:hAnsi="Times New Roman"/>
                <w:sz w:val="16"/>
                <w:szCs w:val="16"/>
              </w:rPr>
              <w:t xml:space="preserve"> – </w:t>
            </w:r>
            <w:proofErr w:type="spellStart"/>
            <w:r w:rsidRPr="003438BF">
              <w:rPr>
                <w:rFonts w:ascii="Times New Roman" w:hAnsi="Times New Roman"/>
                <w:sz w:val="16"/>
                <w:szCs w:val="16"/>
              </w:rPr>
              <w:t>main</w:t>
            </w:r>
            <w:proofErr w:type="spellEnd"/>
            <w:r w:rsidRPr="003438BF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3438BF">
              <w:rPr>
                <w:rFonts w:ascii="Times New Roman" w:hAnsi="Times New Roman"/>
                <w:sz w:val="16"/>
                <w:szCs w:val="16"/>
              </w:rPr>
              <w:t>factor</w:t>
            </w:r>
            <w:proofErr w:type="spellEnd"/>
            <w:r w:rsidRPr="003438BF">
              <w:rPr>
                <w:rFonts w:ascii="Times New Roman" w:hAnsi="Times New Roman"/>
                <w:sz w:val="16"/>
                <w:szCs w:val="16"/>
              </w:rPr>
              <w:t xml:space="preserve">: </w:t>
            </w:r>
            <w:r>
              <w:rPr>
                <w:rFonts w:ascii="Times New Roman" w:hAnsi="Times New Roman"/>
                <w:sz w:val="16"/>
                <w:szCs w:val="16"/>
              </w:rPr>
              <w:t>age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A2504" w:rsidRPr="003438BF" w:rsidRDefault="005A2504" w:rsidP="00983FE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3438BF">
              <w:rPr>
                <w:rFonts w:ascii="Times New Roman" w:hAnsi="Times New Roman"/>
                <w:sz w:val="16"/>
                <w:szCs w:val="16"/>
              </w:rPr>
              <w:t>Comparability</w:t>
            </w:r>
            <w:proofErr w:type="spellEnd"/>
            <w:r w:rsidRPr="003438BF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3438BF">
              <w:rPr>
                <w:rFonts w:ascii="Times New Roman" w:hAnsi="Times New Roman"/>
                <w:sz w:val="16"/>
                <w:szCs w:val="16"/>
              </w:rPr>
              <w:t>between</w:t>
            </w:r>
            <w:proofErr w:type="spellEnd"/>
            <w:r w:rsidRPr="003438BF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3438BF">
              <w:rPr>
                <w:rFonts w:ascii="Times New Roman" w:hAnsi="Times New Roman"/>
                <w:sz w:val="16"/>
                <w:szCs w:val="16"/>
              </w:rPr>
              <w:t>patients</w:t>
            </w:r>
            <w:proofErr w:type="spellEnd"/>
            <w:r w:rsidRPr="003438BF">
              <w:rPr>
                <w:rFonts w:ascii="Times New Roman" w:hAnsi="Times New Roman"/>
                <w:sz w:val="16"/>
                <w:szCs w:val="16"/>
              </w:rPr>
              <w:t xml:space="preserve"> in </w:t>
            </w:r>
            <w:proofErr w:type="spellStart"/>
            <w:r w:rsidRPr="003438BF">
              <w:rPr>
                <w:rFonts w:ascii="Times New Roman" w:hAnsi="Times New Roman"/>
                <w:sz w:val="16"/>
                <w:szCs w:val="16"/>
              </w:rPr>
              <w:t>different</w:t>
            </w:r>
            <w:proofErr w:type="spellEnd"/>
            <w:r w:rsidRPr="003438BF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3438BF">
              <w:rPr>
                <w:rFonts w:ascii="Times New Roman" w:hAnsi="Times New Roman"/>
                <w:sz w:val="16"/>
                <w:szCs w:val="16"/>
              </w:rPr>
              <w:t>treatment</w:t>
            </w:r>
            <w:proofErr w:type="spellEnd"/>
            <w:r w:rsidRPr="003438BF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3438BF">
              <w:rPr>
                <w:rFonts w:ascii="Times New Roman" w:hAnsi="Times New Roman"/>
                <w:sz w:val="16"/>
                <w:szCs w:val="16"/>
              </w:rPr>
              <w:t>arms</w:t>
            </w:r>
            <w:proofErr w:type="spellEnd"/>
            <w:r w:rsidRPr="003438BF">
              <w:rPr>
                <w:rFonts w:ascii="Times New Roman" w:hAnsi="Times New Roman"/>
                <w:sz w:val="16"/>
                <w:szCs w:val="16"/>
              </w:rPr>
              <w:t xml:space="preserve"> – </w:t>
            </w:r>
            <w:proofErr w:type="spellStart"/>
            <w:r w:rsidRPr="003438BF">
              <w:rPr>
                <w:rFonts w:ascii="Times New Roman" w:hAnsi="Times New Roman"/>
                <w:sz w:val="16"/>
                <w:szCs w:val="16"/>
              </w:rPr>
              <w:t>secondary</w:t>
            </w:r>
            <w:proofErr w:type="spellEnd"/>
            <w:r w:rsidRPr="003438BF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3438BF">
              <w:rPr>
                <w:rFonts w:ascii="Times New Roman" w:hAnsi="Times New Roman"/>
                <w:sz w:val="16"/>
                <w:szCs w:val="16"/>
              </w:rPr>
              <w:t>factor</w:t>
            </w:r>
            <w:proofErr w:type="spellEnd"/>
            <w:r w:rsidRPr="003438BF">
              <w:rPr>
                <w:rFonts w:ascii="Times New Roman" w:hAnsi="Times New Roman"/>
                <w:sz w:val="16"/>
                <w:szCs w:val="16"/>
              </w:rPr>
              <w:t xml:space="preserve">: </w:t>
            </w: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number</w:t>
            </w:r>
            <w:proofErr w:type="spellEnd"/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of</w:t>
            </w:r>
            <w:proofErr w:type="spellEnd"/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lesions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A2504" w:rsidRPr="003438BF" w:rsidRDefault="005A2504" w:rsidP="00983FE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3438BF">
              <w:rPr>
                <w:rFonts w:ascii="Times New Roman" w:hAnsi="Times New Roman"/>
                <w:sz w:val="16"/>
                <w:szCs w:val="16"/>
              </w:rPr>
              <w:t xml:space="preserve">Assessment </w:t>
            </w:r>
            <w:proofErr w:type="spellStart"/>
            <w:r w:rsidRPr="003438BF">
              <w:rPr>
                <w:rFonts w:ascii="Times New Roman" w:hAnsi="Times New Roman"/>
                <w:sz w:val="16"/>
                <w:szCs w:val="16"/>
              </w:rPr>
              <w:t>of</w:t>
            </w:r>
            <w:proofErr w:type="spellEnd"/>
            <w:r w:rsidRPr="003438BF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3438BF">
              <w:rPr>
                <w:rFonts w:ascii="Times New Roman" w:hAnsi="Times New Roman"/>
                <w:sz w:val="16"/>
                <w:szCs w:val="16"/>
              </w:rPr>
              <w:t>outcome</w:t>
            </w:r>
            <w:proofErr w:type="spellEnd"/>
            <w:r w:rsidRPr="003438BF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3438BF">
              <w:rPr>
                <w:rFonts w:ascii="Times New Roman" w:hAnsi="Times New Roman"/>
                <w:sz w:val="16"/>
                <w:szCs w:val="16"/>
              </w:rPr>
              <w:t>with</w:t>
            </w:r>
            <w:proofErr w:type="spellEnd"/>
            <w:r w:rsidRPr="003438BF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3438BF">
              <w:rPr>
                <w:rFonts w:ascii="Times New Roman" w:hAnsi="Times New Roman"/>
                <w:sz w:val="16"/>
                <w:szCs w:val="16"/>
              </w:rPr>
              <w:t>independency</w:t>
            </w:r>
            <w:proofErr w:type="spellEnd"/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A2504" w:rsidRPr="003438BF" w:rsidRDefault="005A2504" w:rsidP="00983FE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3438BF">
              <w:rPr>
                <w:rFonts w:ascii="Times New Roman" w:hAnsi="Times New Roman"/>
                <w:sz w:val="16"/>
                <w:szCs w:val="16"/>
              </w:rPr>
              <w:t>Adequacy</w:t>
            </w:r>
            <w:proofErr w:type="spellEnd"/>
            <w:r w:rsidRPr="003438BF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3438BF">
              <w:rPr>
                <w:rFonts w:ascii="Times New Roman" w:hAnsi="Times New Roman"/>
                <w:sz w:val="16"/>
                <w:szCs w:val="16"/>
              </w:rPr>
              <w:t>of</w:t>
            </w:r>
            <w:proofErr w:type="spellEnd"/>
            <w:r w:rsidRPr="003438BF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the</w:t>
            </w:r>
            <w:proofErr w:type="spellEnd"/>
            <w:r>
              <w:rPr>
                <w:rFonts w:ascii="Times New Roman" w:hAnsi="Times New Roman"/>
                <w:sz w:val="16"/>
                <w:szCs w:val="16"/>
              </w:rPr>
              <w:t xml:space="preserve"> f</w:t>
            </w:r>
            <w:r w:rsidRPr="003438BF">
              <w:rPr>
                <w:rFonts w:ascii="Times New Roman" w:hAnsi="Times New Roman"/>
                <w:sz w:val="16"/>
                <w:szCs w:val="16"/>
              </w:rPr>
              <w:t xml:space="preserve">ollow </w:t>
            </w:r>
            <w:proofErr w:type="spellStart"/>
            <w:r w:rsidRPr="003438BF">
              <w:rPr>
                <w:rFonts w:ascii="Times New Roman" w:hAnsi="Times New Roman"/>
                <w:sz w:val="16"/>
                <w:szCs w:val="16"/>
              </w:rPr>
              <w:t>up</w:t>
            </w:r>
            <w:proofErr w:type="spellEnd"/>
            <w:r w:rsidRPr="003438BF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3438BF">
              <w:rPr>
                <w:rFonts w:ascii="Times New Roman" w:hAnsi="Times New Roman"/>
                <w:sz w:val="16"/>
                <w:szCs w:val="16"/>
              </w:rPr>
              <w:t>length</w:t>
            </w:r>
            <w:proofErr w:type="spellEnd"/>
            <w:r w:rsidRPr="003438BF">
              <w:rPr>
                <w:rFonts w:ascii="Times New Roman" w:hAnsi="Times New Roman"/>
                <w:sz w:val="16"/>
                <w:szCs w:val="16"/>
              </w:rPr>
              <w:t xml:space="preserve">  </w:t>
            </w:r>
          </w:p>
          <w:p w:rsidR="005A2504" w:rsidRPr="003438BF" w:rsidRDefault="005A2504" w:rsidP="00983FE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3438BF">
              <w:rPr>
                <w:rFonts w:ascii="Times New Roman" w:hAnsi="Times New Roman"/>
                <w:sz w:val="16"/>
                <w:szCs w:val="16"/>
              </w:rPr>
              <w:t>(</w:t>
            </w:r>
            <w:proofErr w:type="spellStart"/>
            <w:proofErr w:type="gramStart"/>
            <w:r w:rsidRPr="003438BF">
              <w:rPr>
                <w:rFonts w:ascii="Times New Roman" w:hAnsi="Times New Roman"/>
                <w:sz w:val="16"/>
                <w:szCs w:val="16"/>
              </w:rPr>
              <w:t>to</w:t>
            </w:r>
            <w:proofErr w:type="spellEnd"/>
            <w:proofErr w:type="gramEnd"/>
            <w:r w:rsidRPr="003438BF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3438BF">
              <w:rPr>
                <w:rFonts w:ascii="Times New Roman" w:hAnsi="Times New Roman"/>
                <w:sz w:val="16"/>
                <w:szCs w:val="16"/>
              </w:rPr>
              <w:t>assess</w:t>
            </w:r>
            <w:proofErr w:type="spellEnd"/>
            <w:r w:rsidRPr="003438BF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3438BF">
              <w:rPr>
                <w:rFonts w:ascii="Times New Roman" w:hAnsi="Times New Roman"/>
                <w:sz w:val="16"/>
                <w:szCs w:val="16"/>
              </w:rPr>
              <w:t>outcome</w:t>
            </w:r>
            <w:proofErr w:type="spellEnd"/>
            <w:r w:rsidRPr="003438BF">
              <w:rPr>
                <w:rFonts w:ascii="Times New Roman" w:hAnsi="Times New Roman"/>
                <w:sz w:val="16"/>
                <w:szCs w:val="16"/>
              </w:rPr>
              <w:t>)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DD6719">
              <w:rPr>
                <w:rFonts w:ascii="Times New Roman" w:hAnsi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A2504" w:rsidRPr="003438BF" w:rsidRDefault="005A2504" w:rsidP="00983FE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3438BF">
              <w:rPr>
                <w:rFonts w:ascii="Times New Roman" w:hAnsi="Times New Roman"/>
                <w:sz w:val="16"/>
                <w:szCs w:val="16"/>
              </w:rPr>
              <w:t>Lost</w:t>
            </w:r>
            <w:proofErr w:type="spellEnd"/>
            <w:r w:rsidRPr="003438BF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3438BF">
              <w:rPr>
                <w:rFonts w:ascii="Times New Roman" w:hAnsi="Times New Roman"/>
                <w:sz w:val="16"/>
                <w:szCs w:val="16"/>
              </w:rPr>
              <w:t>to</w:t>
            </w:r>
            <w:proofErr w:type="spellEnd"/>
            <w:r w:rsidRPr="003438BF">
              <w:rPr>
                <w:rFonts w:ascii="Times New Roman" w:hAnsi="Times New Roman"/>
                <w:sz w:val="16"/>
                <w:szCs w:val="16"/>
              </w:rPr>
              <w:t xml:space="preserve"> follow </w:t>
            </w:r>
            <w:proofErr w:type="spellStart"/>
            <w:r w:rsidRPr="003438BF">
              <w:rPr>
                <w:rFonts w:ascii="Times New Roman" w:hAnsi="Times New Roman"/>
                <w:sz w:val="16"/>
                <w:szCs w:val="16"/>
              </w:rPr>
              <w:t>up</w:t>
            </w:r>
            <w:proofErr w:type="spellEnd"/>
            <w:r w:rsidRPr="003438BF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3438BF">
              <w:rPr>
                <w:rFonts w:ascii="Times New Roman" w:hAnsi="Times New Roman"/>
                <w:sz w:val="16"/>
                <w:szCs w:val="16"/>
              </w:rPr>
              <w:t>acceptable</w:t>
            </w:r>
            <w:proofErr w:type="spellEnd"/>
            <w:r w:rsidRPr="003438BF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proofErr w:type="spellStart"/>
            <w:r w:rsidRPr="003438BF">
              <w:rPr>
                <w:rFonts w:ascii="Times New Roman" w:hAnsi="Times New Roman"/>
                <w:sz w:val="16"/>
                <w:szCs w:val="16"/>
              </w:rPr>
              <w:t>less</w:t>
            </w:r>
            <w:proofErr w:type="spellEnd"/>
            <w:r w:rsidRPr="003438BF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3438BF">
              <w:rPr>
                <w:rFonts w:ascii="Times New Roman" w:hAnsi="Times New Roman"/>
                <w:sz w:val="16"/>
                <w:szCs w:val="16"/>
              </w:rPr>
              <w:t>than</w:t>
            </w:r>
            <w:proofErr w:type="spellEnd"/>
            <w:r w:rsidRPr="003438BF">
              <w:rPr>
                <w:rFonts w:ascii="Times New Roman" w:hAnsi="Times New Roman"/>
                <w:sz w:val="16"/>
                <w:szCs w:val="16"/>
              </w:rPr>
              <w:t xml:space="preserve"> 10% </w:t>
            </w:r>
            <w:proofErr w:type="spellStart"/>
            <w:r w:rsidRPr="003438BF">
              <w:rPr>
                <w:rFonts w:ascii="Times New Roman" w:hAnsi="Times New Roman"/>
                <w:sz w:val="16"/>
                <w:szCs w:val="16"/>
              </w:rPr>
              <w:t>and</w:t>
            </w:r>
            <w:proofErr w:type="spellEnd"/>
            <w:r w:rsidRPr="003438BF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3438BF">
              <w:rPr>
                <w:rFonts w:ascii="Times New Roman" w:hAnsi="Times New Roman"/>
                <w:sz w:val="16"/>
                <w:szCs w:val="16"/>
              </w:rPr>
              <w:t>reported</w:t>
            </w:r>
            <w:proofErr w:type="spellEnd"/>
            <w:r w:rsidRPr="003438BF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927" w:type="dxa"/>
            <w:vMerge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5A2504" w:rsidRPr="003438BF" w:rsidRDefault="005A2504" w:rsidP="00983FE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5A2504" w:rsidRPr="00517D3F" w:rsidTr="00AA28ED">
        <w:tc>
          <w:tcPr>
            <w:tcW w:w="156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5A2504" w:rsidRPr="00B60EEA" w:rsidRDefault="005A2504" w:rsidP="00983FE8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B60EEA">
              <w:rPr>
                <w:rFonts w:ascii="Times New Roman" w:hAnsi="Times New Roman"/>
                <w:b/>
                <w:sz w:val="16"/>
                <w:szCs w:val="16"/>
              </w:rPr>
              <w:t xml:space="preserve">1986, </w:t>
            </w:r>
            <w:proofErr w:type="spellStart"/>
            <w:r w:rsidRPr="00B60EEA">
              <w:rPr>
                <w:rFonts w:ascii="Times New Roman" w:hAnsi="Times New Roman"/>
                <w:b/>
                <w:sz w:val="16"/>
                <w:szCs w:val="16"/>
              </w:rPr>
              <w:t>Dedet</w:t>
            </w:r>
            <w:proofErr w:type="spellEnd"/>
            <w:r w:rsidRPr="00B60EEA">
              <w:rPr>
                <w:rFonts w:ascii="Times New Roman" w:hAnsi="Times New Roman"/>
                <w:b/>
                <w:sz w:val="16"/>
                <w:szCs w:val="16"/>
              </w:rPr>
              <w:t xml:space="preserve"> </w:t>
            </w: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5A2504" w:rsidRDefault="005A2504" w:rsidP="00983FE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5A2504" w:rsidRDefault="005A2504" w:rsidP="00983FE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5A2504" w:rsidRDefault="005A2504" w:rsidP="00983FE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5A2504" w:rsidRDefault="005A2504" w:rsidP="00983FE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438BF">
              <w:rPr>
                <w:rFonts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5A2504" w:rsidRDefault="005A2504" w:rsidP="00983FE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5A2504" w:rsidRPr="003438BF" w:rsidRDefault="005A2504" w:rsidP="00983FE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5A2504" w:rsidRDefault="005A2504" w:rsidP="00983FE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5A2504" w:rsidRDefault="005A2504" w:rsidP="00983FE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438BF">
              <w:rPr>
                <w:rFonts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5A2504" w:rsidRDefault="005A2504" w:rsidP="00983FE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438BF">
              <w:rPr>
                <w:rFonts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BFBFBF" w:themeFill="background1" w:themeFillShade="BF"/>
          </w:tcPr>
          <w:p w:rsidR="005A2504" w:rsidRDefault="007F2730" w:rsidP="00983FE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</w:tr>
      <w:tr w:rsidR="00AA28ED" w:rsidRPr="001935BA" w:rsidTr="00AA28ED">
        <w:trPr>
          <w:trHeight w:val="103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AA28ED" w:rsidRDefault="00AA28ED" w:rsidP="00983FE8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 xml:space="preserve">1987, </w:t>
            </w:r>
            <w:proofErr w:type="spellStart"/>
            <w:r>
              <w:rPr>
                <w:rFonts w:ascii="Times New Roman" w:hAnsi="Times New Roman"/>
                <w:b/>
                <w:sz w:val="16"/>
                <w:szCs w:val="16"/>
              </w:rPr>
              <w:t>Zahaf</w:t>
            </w:r>
            <w:proofErr w:type="spellEnd"/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AA28ED" w:rsidRPr="003438BF" w:rsidRDefault="00AA28ED" w:rsidP="00983FE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AA28ED" w:rsidRPr="003438BF" w:rsidRDefault="00AA28ED" w:rsidP="00983F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AA28ED" w:rsidRPr="003438BF" w:rsidRDefault="00AA28ED" w:rsidP="00983FE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AA28ED" w:rsidRPr="003438BF" w:rsidRDefault="00AA28ED" w:rsidP="00983FE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AA28ED" w:rsidRPr="003438BF" w:rsidRDefault="00AA28ED" w:rsidP="00983F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AA28ED" w:rsidRPr="003438BF" w:rsidRDefault="00AA28ED" w:rsidP="00983F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AA28ED" w:rsidRPr="003438BF" w:rsidRDefault="00AA28ED" w:rsidP="00983FE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AA28ED" w:rsidRPr="003438BF" w:rsidRDefault="00AA28ED" w:rsidP="00983FE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AA28ED" w:rsidRPr="003438BF" w:rsidRDefault="005362BB" w:rsidP="00983FE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</w:tcPr>
          <w:p w:rsidR="00AA28ED" w:rsidRDefault="005362BB" w:rsidP="00983FE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</w:tr>
      <w:tr w:rsidR="005A2504" w:rsidRPr="001935BA" w:rsidTr="00983FE8">
        <w:trPr>
          <w:trHeight w:val="103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pct20" w:color="000000" w:fill="FFFFFF"/>
          </w:tcPr>
          <w:p w:rsidR="005A2504" w:rsidRPr="00B60EEA" w:rsidRDefault="005A2504" w:rsidP="00983FE8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1988</w:t>
            </w:r>
            <w:r w:rsidRPr="00B60EEA">
              <w:rPr>
                <w:rFonts w:ascii="Times New Roman" w:hAnsi="Times New Roman"/>
                <w:b/>
                <w:sz w:val="16"/>
                <w:szCs w:val="16"/>
              </w:rPr>
              <w:t>, Santos</w:t>
            </w: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20" w:color="000000" w:fill="FFFFFF"/>
          </w:tcPr>
          <w:p w:rsidR="005A2504" w:rsidRPr="003438BF" w:rsidRDefault="005A2504" w:rsidP="00983FE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20" w:color="000000" w:fill="FFFFFF"/>
          </w:tcPr>
          <w:p w:rsidR="005A2504" w:rsidRPr="003438BF" w:rsidRDefault="005A2504" w:rsidP="00983F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438BF">
              <w:rPr>
                <w:rFonts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20" w:color="000000" w:fill="FFFFFF"/>
          </w:tcPr>
          <w:p w:rsidR="005A2504" w:rsidRPr="003438BF" w:rsidRDefault="005A2504" w:rsidP="00983FE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20" w:color="000000" w:fill="FFFFFF"/>
          </w:tcPr>
          <w:p w:rsidR="005A2504" w:rsidRPr="003438BF" w:rsidRDefault="005A2504" w:rsidP="00983FE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438BF">
              <w:rPr>
                <w:rFonts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20" w:color="000000" w:fill="FFFFFF"/>
          </w:tcPr>
          <w:p w:rsidR="005A2504" w:rsidRPr="003438BF" w:rsidRDefault="005A2504" w:rsidP="00983F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20" w:color="000000" w:fill="FFFFFF"/>
          </w:tcPr>
          <w:p w:rsidR="005A2504" w:rsidRPr="003438BF" w:rsidRDefault="005A2504" w:rsidP="00983F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20" w:color="000000" w:fill="FFFFFF"/>
          </w:tcPr>
          <w:p w:rsidR="005A2504" w:rsidRPr="003438BF" w:rsidRDefault="005A2504" w:rsidP="00983FE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20" w:color="000000" w:fill="FFFFFF"/>
          </w:tcPr>
          <w:p w:rsidR="005A2504" w:rsidRPr="003438BF" w:rsidRDefault="005A2504" w:rsidP="00983FE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438BF">
              <w:rPr>
                <w:rFonts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20" w:color="000000" w:fill="FFFFFF"/>
          </w:tcPr>
          <w:p w:rsidR="005A2504" w:rsidRPr="003438BF" w:rsidRDefault="005A2504" w:rsidP="00983FE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438BF">
              <w:rPr>
                <w:rFonts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pct20" w:color="000000" w:fill="FFFFFF"/>
          </w:tcPr>
          <w:p w:rsidR="005A2504" w:rsidRPr="003438BF" w:rsidRDefault="007F2730" w:rsidP="00983FE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</w:tr>
      <w:tr w:rsidR="005A2504" w:rsidRPr="00517D3F" w:rsidTr="00983FE8">
        <w:trPr>
          <w:trHeight w:val="153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5A2504" w:rsidRPr="00B60EEA" w:rsidRDefault="005A2504" w:rsidP="00983FE8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B60EEA">
              <w:rPr>
                <w:rFonts w:ascii="Times New Roman" w:hAnsi="Times New Roman"/>
                <w:b/>
                <w:sz w:val="16"/>
                <w:szCs w:val="16"/>
              </w:rPr>
              <w:t xml:space="preserve">1987, </w:t>
            </w:r>
            <w:proofErr w:type="spellStart"/>
            <w:r w:rsidRPr="00B60EEA">
              <w:rPr>
                <w:rFonts w:ascii="Times New Roman" w:hAnsi="Times New Roman"/>
                <w:b/>
                <w:sz w:val="16"/>
                <w:szCs w:val="16"/>
              </w:rPr>
              <w:t>Restrepo</w:t>
            </w:r>
            <w:proofErr w:type="spellEnd"/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A2504" w:rsidRPr="003438BF" w:rsidRDefault="005A2504" w:rsidP="00983FE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A2504" w:rsidRPr="003438BF" w:rsidRDefault="005A2504" w:rsidP="00983FE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438BF">
              <w:rPr>
                <w:rFonts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A2504" w:rsidRPr="003438BF" w:rsidRDefault="005A2504" w:rsidP="00983FE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A2504" w:rsidRPr="003438BF" w:rsidRDefault="005A2504" w:rsidP="00983FE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438BF">
              <w:rPr>
                <w:rFonts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A2504" w:rsidRPr="003438BF" w:rsidRDefault="005A2504" w:rsidP="00983FE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A2504" w:rsidRPr="003438BF" w:rsidRDefault="005A2504" w:rsidP="00983F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A2504" w:rsidRPr="003438BF" w:rsidRDefault="005A2504" w:rsidP="00983FE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A2504" w:rsidRPr="003438BF" w:rsidRDefault="005A2504" w:rsidP="00983FE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A2504" w:rsidRPr="003438BF" w:rsidRDefault="005A2504" w:rsidP="00983FE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5A2504" w:rsidRPr="003438BF" w:rsidRDefault="007F2730" w:rsidP="00983FE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</w:tr>
      <w:tr w:rsidR="005A2504" w:rsidRPr="005F3B29" w:rsidTr="00983FE8">
        <w:tc>
          <w:tcPr>
            <w:tcW w:w="156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pct20" w:color="000000" w:fill="FFFFFF"/>
          </w:tcPr>
          <w:p w:rsidR="005A2504" w:rsidRPr="00B60EEA" w:rsidRDefault="005A2504" w:rsidP="00983FE8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B60EEA">
              <w:rPr>
                <w:rFonts w:ascii="Times New Roman" w:hAnsi="Times New Roman"/>
                <w:b/>
                <w:sz w:val="16"/>
                <w:szCs w:val="16"/>
              </w:rPr>
              <w:t xml:space="preserve">1988, </w:t>
            </w:r>
            <w:proofErr w:type="spellStart"/>
            <w:r w:rsidRPr="00B60EEA">
              <w:rPr>
                <w:rFonts w:ascii="Times New Roman" w:hAnsi="Times New Roman"/>
                <w:b/>
                <w:sz w:val="16"/>
                <w:szCs w:val="16"/>
              </w:rPr>
              <w:t>Scorza</w:t>
            </w:r>
            <w:proofErr w:type="spellEnd"/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20" w:color="000000" w:fill="FFFFFF"/>
          </w:tcPr>
          <w:p w:rsidR="005A2504" w:rsidRPr="003438BF" w:rsidRDefault="005A2504" w:rsidP="00983FE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20" w:color="000000" w:fill="FFFFFF"/>
          </w:tcPr>
          <w:p w:rsidR="005A2504" w:rsidRPr="003438BF" w:rsidRDefault="005A2504" w:rsidP="00983F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20" w:color="000000" w:fill="FFFFFF"/>
          </w:tcPr>
          <w:p w:rsidR="005A2504" w:rsidRPr="003438BF" w:rsidRDefault="005A2504" w:rsidP="00983FE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20" w:color="000000" w:fill="FFFFFF"/>
          </w:tcPr>
          <w:p w:rsidR="005A2504" w:rsidRPr="003438BF" w:rsidRDefault="005A2504" w:rsidP="00983FE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438BF">
              <w:rPr>
                <w:rFonts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20" w:color="000000" w:fill="FFFFFF"/>
          </w:tcPr>
          <w:p w:rsidR="005A2504" w:rsidRPr="003438BF" w:rsidRDefault="005A2504" w:rsidP="00983FE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20" w:color="000000" w:fill="FFFFFF"/>
          </w:tcPr>
          <w:p w:rsidR="005A2504" w:rsidRPr="003438BF" w:rsidRDefault="005A2504" w:rsidP="00983F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20" w:color="000000" w:fill="FFFFFF"/>
          </w:tcPr>
          <w:p w:rsidR="005A2504" w:rsidRPr="003438BF" w:rsidRDefault="005A2504" w:rsidP="00983FE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20" w:color="000000" w:fill="FFFFFF"/>
          </w:tcPr>
          <w:p w:rsidR="005A2504" w:rsidRPr="003438BF" w:rsidRDefault="005A2504" w:rsidP="00983FE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438BF">
              <w:rPr>
                <w:rFonts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20" w:color="000000" w:fill="FFFFFF"/>
          </w:tcPr>
          <w:p w:rsidR="005A2504" w:rsidRPr="003438BF" w:rsidRDefault="005A2504" w:rsidP="00983FE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438BF">
              <w:rPr>
                <w:rFonts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pct20" w:color="000000" w:fill="FFFFFF"/>
          </w:tcPr>
          <w:p w:rsidR="005A2504" w:rsidRPr="003438BF" w:rsidRDefault="007F2730" w:rsidP="00983F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</w:tr>
      <w:tr w:rsidR="005A2504" w:rsidRPr="00517D3F" w:rsidTr="00983FE8">
        <w:trPr>
          <w:trHeight w:val="205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5A2504" w:rsidRPr="00B60EEA" w:rsidRDefault="005A2504" w:rsidP="00983FE8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B60EEA">
              <w:rPr>
                <w:rFonts w:ascii="Times New Roman" w:hAnsi="Times New Roman"/>
                <w:b/>
                <w:sz w:val="16"/>
                <w:szCs w:val="16"/>
              </w:rPr>
              <w:t>1992, Norton</w:t>
            </w: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A2504" w:rsidRPr="003438BF" w:rsidRDefault="005A2504" w:rsidP="00983FE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A2504" w:rsidRPr="003438BF" w:rsidRDefault="005A2504" w:rsidP="00983FE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A2504" w:rsidRPr="003438BF" w:rsidRDefault="005A2504" w:rsidP="00983FE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A2504" w:rsidRPr="003438BF" w:rsidRDefault="005A2504" w:rsidP="00983FE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438BF">
              <w:rPr>
                <w:rFonts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A2504" w:rsidRPr="003438BF" w:rsidRDefault="005A2504" w:rsidP="00983FE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A2504" w:rsidRPr="003438BF" w:rsidRDefault="005A2504" w:rsidP="00983F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A2504" w:rsidRPr="003438BF" w:rsidRDefault="005A2504" w:rsidP="00983FE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A2504" w:rsidRPr="003438BF" w:rsidRDefault="005A2504" w:rsidP="00983FE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438BF">
              <w:rPr>
                <w:rFonts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A2504" w:rsidRPr="003438BF" w:rsidRDefault="005A2504" w:rsidP="00983FE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438BF">
              <w:rPr>
                <w:rFonts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5A2504" w:rsidRPr="003438BF" w:rsidRDefault="007F2730" w:rsidP="00983FE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</w:tr>
      <w:tr w:rsidR="005A2504" w:rsidRPr="00517D3F" w:rsidTr="00983FE8">
        <w:tc>
          <w:tcPr>
            <w:tcW w:w="156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pct20" w:color="000000" w:fill="FFFFFF"/>
          </w:tcPr>
          <w:p w:rsidR="005A2504" w:rsidRPr="00B60EEA" w:rsidRDefault="005A2504" w:rsidP="00983FE8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B60EEA">
              <w:rPr>
                <w:rFonts w:ascii="Times New Roman" w:hAnsi="Times New Roman"/>
                <w:b/>
                <w:sz w:val="16"/>
                <w:szCs w:val="16"/>
              </w:rPr>
              <w:t xml:space="preserve">1993, Singh </w:t>
            </w: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20" w:color="000000" w:fill="FFFFFF"/>
          </w:tcPr>
          <w:p w:rsidR="005A2504" w:rsidRPr="003438BF" w:rsidRDefault="005A2504" w:rsidP="00983FE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20" w:color="000000" w:fill="FFFFFF"/>
          </w:tcPr>
          <w:p w:rsidR="005A2504" w:rsidRPr="003438BF" w:rsidRDefault="005A2504" w:rsidP="00983F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20" w:color="000000" w:fill="FFFFFF"/>
          </w:tcPr>
          <w:p w:rsidR="005A2504" w:rsidRPr="003438BF" w:rsidRDefault="005A2504" w:rsidP="00983FE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20" w:color="000000" w:fill="FFFFFF"/>
          </w:tcPr>
          <w:p w:rsidR="005A2504" w:rsidRPr="003438BF" w:rsidRDefault="005A2504" w:rsidP="00983FE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438BF">
              <w:rPr>
                <w:rFonts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20" w:color="000000" w:fill="FFFFFF"/>
          </w:tcPr>
          <w:p w:rsidR="005A2504" w:rsidRPr="003438BF" w:rsidRDefault="005A2504" w:rsidP="00983F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20" w:color="000000" w:fill="FFFFFF"/>
          </w:tcPr>
          <w:p w:rsidR="005A2504" w:rsidRPr="003438BF" w:rsidRDefault="005A2504" w:rsidP="00983FE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20" w:color="000000" w:fill="FFFFFF"/>
          </w:tcPr>
          <w:p w:rsidR="005A2504" w:rsidRPr="003438BF" w:rsidRDefault="005A2504" w:rsidP="00983FE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20" w:color="000000" w:fill="FFFFFF"/>
          </w:tcPr>
          <w:p w:rsidR="005A2504" w:rsidRPr="003438BF" w:rsidRDefault="005A2504" w:rsidP="00983FE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438BF">
              <w:rPr>
                <w:rFonts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20" w:color="000000" w:fill="FFFFFF"/>
          </w:tcPr>
          <w:p w:rsidR="005A2504" w:rsidRPr="003438BF" w:rsidRDefault="005A2504" w:rsidP="00983FE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438BF">
              <w:rPr>
                <w:rFonts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pct20" w:color="000000" w:fill="FFFFFF"/>
          </w:tcPr>
          <w:p w:rsidR="005A2504" w:rsidRPr="003438BF" w:rsidRDefault="007F2730" w:rsidP="00983FE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</w:tr>
      <w:tr w:rsidR="005A2504" w:rsidRPr="00517D3F" w:rsidTr="00983FE8">
        <w:tc>
          <w:tcPr>
            <w:tcW w:w="156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5A2504" w:rsidRPr="00B60EEA" w:rsidRDefault="005A2504" w:rsidP="00983FE8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B60EEA">
              <w:rPr>
                <w:rFonts w:ascii="Times New Roman" w:hAnsi="Times New Roman"/>
                <w:b/>
                <w:sz w:val="16"/>
                <w:szCs w:val="16"/>
              </w:rPr>
              <w:t xml:space="preserve">1994, </w:t>
            </w:r>
            <w:proofErr w:type="spellStart"/>
            <w:r w:rsidRPr="00B60EEA">
              <w:rPr>
                <w:rFonts w:ascii="Times New Roman" w:hAnsi="Times New Roman"/>
                <w:b/>
                <w:sz w:val="16"/>
                <w:szCs w:val="16"/>
              </w:rPr>
              <w:t>Enden</w:t>
            </w:r>
            <w:proofErr w:type="spellEnd"/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A2504" w:rsidRPr="003438BF" w:rsidRDefault="005A2504" w:rsidP="00983FE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A2504" w:rsidRPr="003438BF" w:rsidRDefault="005A2504" w:rsidP="00983FE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A2504" w:rsidRPr="003438BF" w:rsidRDefault="005A2504" w:rsidP="00983FE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A2504" w:rsidRPr="003438BF" w:rsidRDefault="005A2504" w:rsidP="00983FE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438BF">
              <w:rPr>
                <w:rFonts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A2504" w:rsidRPr="003438BF" w:rsidRDefault="005A2504" w:rsidP="00983F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A2504" w:rsidRPr="003438BF" w:rsidRDefault="005A2504" w:rsidP="00983F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A2504" w:rsidRPr="003438BF" w:rsidRDefault="005A2504" w:rsidP="00983FE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A2504" w:rsidRPr="003438BF" w:rsidRDefault="005A2504" w:rsidP="00983FE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438BF">
              <w:rPr>
                <w:rFonts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A2504" w:rsidRPr="003438BF" w:rsidRDefault="005A2504" w:rsidP="00983FE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5A2504" w:rsidRPr="003438BF" w:rsidRDefault="007F2730" w:rsidP="00983F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</w:tr>
      <w:tr w:rsidR="005A2504" w:rsidRPr="00517D3F" w:rsidTr="00983FE8">
        <w:tc>
          <w:tcPr>
            <w:tcW w:w="156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pct20" w:color="000000" w:fill="FFFFFF"/>
          </w:tcPr>
          <w:p w:rsidR="005A2504" w:rsidRPr="00B60EEA" w:rsidRDefault="005A2504" w:rsidP="00983FE8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B60EEA">
              <w:rPr>
                <w:rFonts w:ascii="Times New Roman" w:hAnsi="Times New Roman"/>
                <w:b/>
                <w:sz w:val="16"/>
                <w:szCs w:val="16"/>
              </w:rPr>
              <w:t xml:space="preserve">1995, Santos </w:t>
            </w: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20" w:color="000000" w:fill="FFFFFF"/>
          </w:tcPr>
          <w:p w:rsidR="005A2504" w:rsidRPr="003438BF" w:rsidRDefault="005A2504" w:rsidP="00983FE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20" w:color="000000" w:fill="FFFFFF"/>
          </w:tcPr>
          <w:p w:rsidR="005A2504" w:rsidRPr="003438BF" w:rsidRDefault="005A2504" w:rsidP="00983FE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20" w:color="000000" w:fill="FFFFFF"/>
          </w:tcPr>
          <w:p w:rsidR="005A2504" w:rsidRPr="003438BF" w:rsidRDefault="005A2504" w:rsidP="00983FE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20" w:color="000000" w:fill="FFFFFF"/>
          </w:tcPr>
          <w:p w:rsidR="005A2504" w:rsidRPr="003438BF" w:rsidRDefault="005A2504" w:rsidP="00983FE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438BF">
              <w:rPr>
                <w:rFonts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20" w:color="000000" w:fill="FFFFFF"/>
          </w:tcPr>
          <w:p w:rsidR="005A2504" w:rsidRPr="003438BF" w:rsidRDefault="005A2504" w:rsidP="00983F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20" w:color="000000" w:fill="FFFFFF"/>
          </w:tcPr>
          <w:p w:rsidR="005A2504" w:rsidRPr="003438BF" w:rsidRDefault="005A2504" w:rsidP="00983F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20" w:color="000000" w:fill="FFFFFF"/>
          </w:tcPr>
          <w:p w:rsidR="005A2504" w:rsidRPr="003438BF" w:rsidRDefault="005A2504" w:rsidP="00983FE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20" w:color="000000" w:fill="FFFFFF"/>
          </w:tcPr>
          <w:p w:rsidR="005A2504" w:rsidRPr="003438BF" w:rsidRDefault="005A2504" w:rsidP="00983FE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438BF">
              <w:rPr>
                <w:rFonts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20" w:color="000000" w:fill="FFFFFF"/>
          </w:tcPr>
          <w:p w:rsidR="005A2504" w:rsidRPr="003438BF" w:rsidRDefault="005A2504" w:rsidP="00983FE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438BF">
              <w:rPr>
                <w:rFonts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pct20" w:color="000000" w:fill="FFFFFF"/>
          </w:tcPr>
          <w:p w:rsidR="005A2504" w:rsidRPr="003438BF" w:rsidRDefault="007F2730" w:rsidP="00983F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</w:tr>
      <w:tr w:rsidR="005A2504" w:rsidRPr="00517D3F" w:rsidTr="00983FE8">
        <w:tc>
          <w:tcPr>
            <w:tcW w:w="156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5A2504" w:rsidRPr="00B60EEA" w:rsidRDefault="005A2504" w:rsidP="00983FE8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B60EEA">
              <w:rPr>
                <w:rFonts w:ascii="Times New Roman" w:hAnsi="Times New Roman"/>
                <w:b/>
                <w:sz w:val="16"/>
                <w:szCs w:val="16"/>
              </w:rPr>
              <w:t xml:space="preserve">1995, Singh </w:t>
            </w: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A2504" w:rsidRPr="003438BF" w:rsidRDefault="005A2504" w:rsidP="00983FE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A2504" w:rsidRPr="003438BF" w:rsidRDefault="005A2504" w:rsidP="00983FE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A2504" w:rsidRPr="003438BF" w:rsidRDefault="005A2504" w:rsidP="00983FE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A2504" w:rsidRPr="003438BF" w:rsidRDefault="005A2504" w:rsidP="00983FE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438BF">
              <w:rPr>
                <w:rFonts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A2504" w:rsidRPr="003438BF" w:rsidRDefault="005A2504" w:rsidP="00983F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A2504" w:rsidRPr="003438BF" w:rsidRDefault="005A2504" w:rsidP="00983F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A2504" w:rsidRPr="003438BF" w:rsidRDefault="005A2504" w:rsidP="00983FE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A2504" w:rsidRPr="003438BF" w:rsidRDefault="005A2504" w:rsidP="00983FE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438BF">
              <w:rPr>
                <w:rFonts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A2504" w:rsidRPr="003438BF" w:rsidRDefault="005A2504" w:rsidP="00983FE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5A2504" w:rsidRPr="003438BF" w:rsidRDefault="007F2730" w:rsidP="00983F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</w:tr>
      <w:tr w:rsidR="005A2504" w:rsidRPr="00517D3F" w:rsidTr="00983FE8">
        <w:tc>
          <w:tcPr>
            <w:tcW w:w="156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pct20" w:color="000000" w:fill="FFFFFF"/>
          </w:tcPr>
          <w:p w:rsidR="005A2504" w:rsidRPr="00B60EEA" w:rsidRDefault="005A2504" w:rsidP="00983FE8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B60EEA">
              <w:rPr>
                <w:rFonts w:ascii="Times New Roman" w:hAnsi="Times New Roman"/>
                <w:b/>
                <w:sz w:val="16"/>
                <w:szCs w:val="16"/>
              </w:rPr>
              <w:t xml:space="preserve">1995, </w:t>
            </w:r>
            <w:proofErr w:type="spellStart"/>
            <w:r w:rsidRPr="00B60EEA">
              <w:rPr>
                <w:rFonts w:ascii="Times New Roman" w:hAnsi="Times New Roman"/>
                <w:b/>
                <w:sz w:val="16"/>
                <w:szCs w:val="16"/>
              </w:rPr>
              <w:t>Alsaleh</w:t>
            </w:r>
            <w:proofErr w:type="spellEnd"/>
            <w:r w:rsidRPr="00B60EEA">
              <w:rPr>
                <w:rFonts w:ascii="Times New Roman" w:hAnsi="Times New Roman"/>
                <w:b/>
                <w:sz w:val="16"/>
                <w:szCs w:val="16"/>
              </w:rPr>
              <w:t xml:space="preserve"> </w:t>
            </w: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20" w:color="000000" w:fill="FFFFFF"/>
          </w:tcPr>
          <w:p w:rsidR="005A2504" w:rsidRPr="003438BF" w:rsidRDefault="005A2504" w:rsidP="00983FE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438BF">
              <w:rPr>
                <w:rFonts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20" w:color="000000" w:fill="FFFFFF"/>
          </w:tcPr>
          <w:p w:rsidR="005A2504" w:rsidRPr="003438BF" w:rsidRDefault="005A2504" w:rsidP="00983FE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438BF">
              <w:rPr>
                <w:rFonts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20" w:color="000000" w:fill="FFFFFF"/>
          </w:tcPr>
          <w:p w:rsidR="005A2504" w:rsidRPr="003438BF" w:rsidRDefault="005A2504" w:rsidP="00983FE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20" w:color="000000" w:fill="FFFFFF"/>
          </w:tcPr>
          <w:p w:rsidR="005A2504" w:rsidRPr="003438BF" w:rsidRDefault="005A2504" w:rsidP="00983FE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438BF">
              <w:rPr>
                <w:rFonts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20" w:color="000000" w:fill="FFFFFF"/>
          </w:tcPr>
          <w:p w:rsidR="005A2504" w:rsidRPr="003438BF" w:rsidRDefault="00B53DDF" w:rsidP="00983FE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20" w:color="000000" w:fill="FFFFFF"/>
          </w:tcPr>
          <w:p w:rsidR="005A2504" w:rsidRPr="003438BF" w:rsidRDefault="00B53DDF" w:rsidP="00983FE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20" w:color="000000" w:fill="FFFFFF"/>
          </w:tcPr>
          <w:p w:rsidR="005A2504" w:rsidRPr="003438BF" w:rsidRDefault="005A2504" w:rsidP="00983FE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20" w:color="000000" w:fill="FFFFFF"/>
          </w:tcPr>
          <w:p w:rsidR="005A2504" w:rsidRPr="003438BF" w:rsidRDefault="005A2504" w:rsidP="00983FE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438BF">
              <w:rPr>
                <w:rFonts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20" w:color="000000" w:fill="FFFFFF"/>
          </w:tcPr>
          <w:p w:rsidR="005A2504" w:rsidRPr="003438BF" w:rsidRDefault="005A2504" w:rsidP="00983FE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pct20" w:color="000000" w:fill="FFFFFF"/>
          </w:tcPr>
          <w:p w:rsidR="005A2504" w:rsidRPr="003438BF" w:rsidRDefault="007F2730" w:rsidP="00983FE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</w:tr>
      <w:tr w:rsidR="005A2504" w:rsidRPr="00517D3F" w:rsidTr="00983FE8">
        <w:tc>
          <w:tcPr>
            <w:tcW w:w="156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5A2504" w:rsidRPr="00B60EEA" w:rsidRDefault="005A2504" w:rsidP="00983FE8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B60EEA">
              <w:rPr>
                <w:rFonts w:ascii="Times New Roman" w:hAnsi="Times New Roman"/>
                <w:b/>
                <w:sz w:val="16"/>
                <w:szCs w:val="16"/>
              </w:rPr>
              <w:t xml:space="preserve">1997, </w:t>
            </w:r>
            <w:proofErr w:type="spellStart"/>
            <w:r w:rsidRPr="00B60EEA">
              <w:rPr>
                <w:rFonts w:ascii="Times New Roman" w:hAnsi="Times New Roman"/>
                <w:b/>
                <w:sz w:val="16"/>
                <w:szCs w:val="16"/>
              </w:rPr>
              <w:t>Viriyavejakul</w:t>
            </w:r>
            <w:proofErr w:type="spellEnd"/>
            <w:r w:rsidRPr="00B60EEA">
              <w:rPr>
                <w:rFonts w:ascii="Times New Roman" w:hAnsi="Times New Roman"/>
                <w:b/>
                <w:sz w:val="16"/>
                <w:szCs w:val="16"/>
              </w:rPr>
              <w:t xml:space="preserve"> </w:t>
            </w: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A2504" w:rsidRPr="003438BF" w:rsidRDefault="005A2504" w:rsidP="00983FE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438BF">
              <w:rPr>
                <w:rFonts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A2504" w:rsidRPr="003438BF" w:rsidRDefault="005A2504" w:rsidP="00983FE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A2504" w:rsidRPr="003438BF" w:rsidRDefault="005A2504" w:rsidP="00983FE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A2504" w:rsidRPr="003438BF" w:rsidRDefault="005A2504" w:rsidP="00983FE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438BF">
              <w:rPr>
                <w:rFonts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A2504" w:rsidRPr="003438BF" w:rsidRDefault="005A2504" w:rsidP="00983F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A2504" w:rsidRPr="003438BF" w:rsidRDefault="005A2504" w:rsidP="00983FE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A2504" w:rsidRPr="003438BF" w:rsidRDefault="005A2504" w:rsidP="00983FE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A2504" w:rsidRPr="003438BF" w:rsidRDefault="005A2504" w:rsidP="00983FE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438BF">
              <w:rPr>
                <w:rFonts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A2504" w:rsidRPr="003438BF" w:rsidRDefault="005A2504" w:rsidP="00983FE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438BF">
              <w:rPr>
                <w:rFonts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5A2504" w:rsidRPr="003438BF" w:rsidRDefault="007F2730" w:rsidP="00983FE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</w:tr>
      <w:tr w:rsidR="005A2504" w:rsidRPr="00517D3F" w:rsidTr="00983FE8">
        <w:tc>
          <w:tcPr>
            <w:tcW w:w="156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pct20" w:color="000000" w:fill="FFFFFF"/>
          </w:tcPr>
          <w:p w:rsidR="005A2504" w:rsidRPr="00B60EEA" w:rsidRDefault="005A2504" w:rsidP="00983FE8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B60EEA">
              <w:rPr>
                <w:rFonts w:ascii="Times New Roman" w:hAnsi="Times New Roman"/>
                <w:b/>
                <w:sz w:val="16"/>
                <w:szCs w:val="16"/>
              </w:rPr>
              <w:t xml:space="preserve">1998, </w:t>
            </w:r>
            <w:proofErr w:type="spellStart"/>
            <w:r w:rsidRPr="00B60EEA">
              <w:rPr>
                <w:rFonts w:ascii="Times New Roman" w:hAnsi="Times New Roman"/>
                <w:b/>
                <w:sz w:val="16"/>
                <w:szCs w:val="16"/>
              </w:rPr>
              <w:t>Sidiqui</w:t>
            </w:r>
            <w:proofErr w:type="spellEnd"/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20" w:color="000000" w:fill="FFFFFF"/>
          </w:tcPr>
          <w:p w:rsidR="005A2504" w:rsidRPr="003438BF" w:rsidRDefault="005A2504" w:rsidP="00983FE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20" w:color="000000" w:fill="FFFFFF"/>
          </w:tcPr>
          <w:p w:rsidR="005A2504" w:rsidRPr="003438BF" w:rsidRDefault="005A2504" w:rsidP="00983FE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438BF">
              <w:rPr>
                <w:rFonts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20" w:color="000000" w:fill="FFFFFF"/>
          </w:tcPr>
          <w:p w:rsidR="005A2504" w:rsidRPr="003438BF" w:rsidRDefault="005A2504" w:rsidP="00983FE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20" w:color="000000" w:fill="FFFFFF"/>
          </w:tcPr>
          <w:p w:rsidR="005A2504" w:rsidRPr="003438BF" w:rsidRDefault="005A2504" w:rsidP="00983FE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438BF">
              <w:rPr>
                <w:rFonts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20" w:color="000000" w:fill="FFFFFF"/>
          </w:tcPr>
          <w:p w:rsidR="005A2504" w:rsidRPr="003438BF" w:rsidRDefault="005A2504" w:rsidP="00983F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20" w:color="000000" w:fill="FFFFFF"/>
          </w:tcPr>
          <w:p w:rsidR="005A2504" w:rsidRPr="003438BF" w:rsidRDefault="005A2504" w:rsidP="00983FE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438BF">
              <w:rPr>
                <w:rFonts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20" w:color="000000" w:fill="FFFFFF"/>
          </w:tcPr>
          <w:p w:rsidR="005A2504" w:rsidRPr="003438BF" w:rsidRDefault="005A2504" w:rsidP="00983FE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20" w:color="000000" w:fill="FFFFFF"/>
          </w:tcPr>
          <w:p w:rsidR="005A2504" w:rsidRPr="003438BF" w:rsidRDefault="005A2504" w:rsidP="00983FE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20" w:color="000000" w:fill="FFFFFF"/>
          </w:tcPr>
          <w:p w:rsidR="005A2504" w:rsidRPr="003438BF" w:rsidRDefault="005A2504" w:rsidP="00983FE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438BF">
              <w:rPr>
                <w:rFonts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pct20" w:color="000000" w:fill="FFFFFF"/>
          </w:tcPr>
          <w:p w:rsidR="005A2504" w:rsidRPr="003438BF" w:rsidRDefault="007F2730" w:rsidP="00983FE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</w:tr>
      <w:tr w:rsidR="005A2504" w:rsidRPr="005F3B29" w:rsidTr="00983FE8">
        <w:tc>
          <w:tcPr>
            <w:tcW w:w="156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5A2504" w:rsidRPr="00B60EEA" w:rsidRDefault="005A2504" w:rsidP="00983FE8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B60EEA">
              <w:rPr>
                <w:rFonts w:ascii="Times New Roman" w:hAnsi="Times New Roman"/>
                <w:b/>
                <w:sz w:val="16"/>
                <w:szCs w:val="16"/>
              </w:rPr>
              <w:t xml:space="preserve">2000, Amato </w:t>
            </w: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A2504" w:rsidRPr="003438BF" w:rsidRDefault="005A2504" w:rsidP="00983FE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438BF">
              <w:rPr>
                <w:rFonts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A2504" w:rsidRPr="003438BF" w:rsidRDefault="005A2504" w:rsidP="00983FE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A2504" w:rsidRPr="003438BF" w:rsidRDefault="005A2504" w:rsidP="00983FE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A2504" w:rsidRPr="003438BF" w:rsidRDefault="005A2504" w:rsidP="00983FE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438BF">
              <w:rPr>
                <w:rFonts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A2504" w:rsidRPr="003438BF" w:rsidRDefault="005A2504" w:rsidP="00983FE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A2504" w:rsidRPr="003438BF" w:rsidRDefault="005A2504" w:rsidP="00983FE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A2504" w:rsidRPr="003438BF" w:rsidRDefault="005A2504" w:rsidP="00983FE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A2504" w:rsidRPr="003438BF" w:rsidRDefault="005A2504" w:rsidP="00983FE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438BF">
              <w:rPr>
                <w:rFonts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A2504" w:rsidRPr="003438BF" w:rsidRDefault="005A2504" w:rsidP="00983FE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438BF">
              <w:rPr>
                <w:rFonts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5A2504" w:rsidRPr="003438BF" w:rsidRDefault="007F2730" w:rsidP="00983FE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</w:tr>
      <w:tr w:rsidR="005A2504" w:rsidRPr="00517D3F" w:rsidTr="00983FE8">
        <w:tc>
          <w:tcPr>
            <w:tcW w:w="156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pct20" w:color="000000" w:fill="FFFFFF"/>
          </w:tcPr>
          <w:p w:rsidR="005A2504" w:rsidRPr="00B60EEA" w:rsidRDefault="005A2504" w:rsidP="00983FE8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B60EEA">
              <w:rPr>
                <w:rFonts w:ascii="Times New Roman" w:hAnsi="Times New Roman"/>
                <w:b/>
                <w:sz w:val="16"/>
                <w:szCs w:val="16"/>
              </w:rPr>
              <w:t xml:space="preserve">2004, </w:t>
            </w:r>
            <w:proofErr w:type="spellStart"/>
            <w:r w:rsidRPr="00B60EEA">
              <w:rPr>
                <w:rFonts w:ascii="Times New Roman" w:hAnsi="Times New Roman"/>
                <w:b/>
                <w:sz w:val="16"/>
                <w:szCs w:val="16"/>
              </w:rPr>
              <w:t>Calvopina</w:t>
            </w:r>
            <w:proofErr w:type="spellEnd"/>
            <w:r w:rsidRPr="00B60EEA">
              <w:rPr>
                <w:rFonts w:ascii="Times New Roman" w:hAnsi="Times New Roman"/>
                <w:b/>
                <w:sz w:val="16"/>
                <w:szCs w:val="16"/>
              </w:rPr>
              <w:t xml:space="preserve"> </w:t>
            </w: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20" w:color="000000" w:fill="FFFFFF"/>
          </w:tcPr>
          <w:p w:rsidR="005A2504" w:rsidRPr="003438BF" w:rsidRDefault="005A2504" w:rsidP="00983FE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438BF">
              <w:rPr>
                <w:rFonts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20" w:color="000000" w:fill="FFFFFF"/>
          </w:tcPr>
          <w:p w:rsidR="005A2504" w:rsidRPr="003438BF" w:rsidRDefault="005A2504" w:rsidP="00983FE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20" w:color="000000" w:fill="FFFFFF"/>
          </w:tcPr>
          <w:p w:rsidR="005A2504" w:rsidRPr="003438BF" w:rsidRDefault="005A2504" w:rsidP="00983FE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438BF">
              <w:rPr>
                <w:rFonts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20" w:color="000000" w:fill="FFFFFF"/>
          </w:tcPr>
          <w:p w:rsidR="005A2504" w:rsidRPr="003438BF" w:rsidRDefault="005A2504" w:rsidP="00983FE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438BF">
              <w:rPr>
                <w:rFonts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20" w:color="000000" w:fill="FFFFFF"/>
          </w:tcPr>
          <w:p w:rsidR="005A2504" w:rsidRPr="003438BF" w:rsidRDefault="005A2504" w:rsidP="00983FE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20" w:color="000000" w:fill="FFFFFF"/>
          </w:tcPr>
          <w:p w:rsidR="005A2504" w:rsidRPr="003438BF" w:rsidRDefault="005A2504" w:rsidP="00983FE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20" w:color="000000" w:fill="FFFFFF"/>
          </w:tcPr>
          <w:p w:rsidR="005A2504" w:rsidRPr="003438BF" w:rsidRDefault="005A2504" w:rsidP="00983FE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20" w:color="000000" w:fill="FFFFFF"/>
          </w:tcPr>
          <w:p w:rsidR="005A2504" w:rsidRPr="003438BF" w:rsidRDefault="005A2504" w:rsidP="00983FE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438BF">
              <w:rPr>
                <w:rFonts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20" w:color="000000" w:fill="FFFFFF"/>
          </w:tcPr>
          <w:p w:rsidR="005A2504" w:rsidRPr="003438BF" w:rsidRDefault="005A2504" w:rsidP="00983FE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438BF">
              <w:rPr>
                <w:rFonts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pct20" w:color="000000" w:fill="FFFFFF"/>
          </w:tcPr>
          <w:p w:rsidR="005A2504" w:rsidRPr="003438BF" w:rsidRDefault="007F2730" w:rsidP="00983FE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</w:tr>
      <w:tr w:rsidR="005A2504" w:rsidRPr="00517D3F" w:rsidTr="00983FE8">
        <w:tc>
          <w:tcPr>
            <w:tcW w:w="156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5A2504" w:rsidRPr="00B60EEA" w:rsidRDefault="005A2504" w:rsidP="00983FE8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B60EEA">
              <w:rPr>
                <w:rFonts w:ascii="Times New Roman" w:hAnsi="Times New Roman"/>
                <w:b/>
                <w:sz w:val="16"/>
                <w:szCs w:val="16"/>
              </w:rPr>
              <w:t>2005, Willard</w:t>
            </w: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A2504" w:rsidRPr="003438BF" w:rsidRDefault="005A2504" w:rsidP="00983FE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A2504" w:rsidRPr="003438BF" w:rsidRDefault="005A2504" w:rsidP="00983FE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A2504" w:rsidRPr="003438BF" w:rsidRDefault="005A2504" w:rsidP="00983FE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A2504" w:rsidRPr="003438BF" w:rsidRDefault="005A2504" w:rsidP="00983FE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438BF">
              <w:rPr>
                <w:rFonts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A2504" w:rsidRPr="003438BF" w:rsidRDefault="005A2504" w:rsidP="00983FE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A2504" w:rsidRPr="003438BF" w:rsidRDefault="005A2504" w:rsidP="00983FE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A2504" w:rsidRPr="003438BF" w:rsidRDefault="005A2504" w:rsidP="00983FE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A2504" w:rsidRPr="003438BF" w:rsidRDefault="005A2504" w:rsidP="00983FE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A2504" w:rsidRPr="003438BF" w:rsidRDefault="005A2504" w:rsidP="00983FE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438BF">
              <w:rPr>
                <w:rFonts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5A2504" w:rsidRPr="003438BF" w:rsidRDefault="007F2730" w:rsidP="00983FE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</w:tr>
      <w:tr w:rsidR="005A2504" w:rsidRPr="00517D3F" w:rsidTr="00983FE8">
        <w:tc>
          <w:tcPr>
            <w:tcW w:w="156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5A2504" w:rsidRPr="009E1A0C" w:rsidRDefault="005A2504" w:rsidP="00983FE8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9E1A0C">
              <w:rPr>
                <w:rFonts w:ascii="Times New Roman" w:hAnsi="Times New Roman"/>
                <w:b/>
                <w:sz w:val="16"/>
                <w:szCs w:val="16"/>
              </w:rPr>
              <w:t xml:space="preserve">2007, </w:t>
            </w:r>
            <w:proofErr w:type="spellStart"/>
            <w:r w:rsidRPr="009E1A0C">
              <w:rPr>
                <w:rFonts w:ascii="Times New Roman" w:hAnsi="Times New Roman"/>
                <w:b/>
                <w:sz w:val="16"/>
                <w:szCs w:val="16"/>
              </w:rPr>
              <w:t>Saleem</w:t>
            </w:r>
            <w:proofErr w:type="spellEnd"/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5A2504" w:rsidRDefault="005A2504" w:rsidP="00983FE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5A2504" w:rsidRDefault="005A2504" w:rsidP="00983FE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5A2504" w:rsidRDefault="005A2504" w:rsidP="00983FE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5A2504" w:rsidRDefault="005A2504" w:rsidP="00983FE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5A2504" w:rsidRDefault="005A2504" w:rsidP="00983FE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5A2504" w:rsidRPr="003438BF" w:rsidRDefault="005A2504" w:rsidP="00983FE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5A2504" w:rsidRDefault="005A2504" w:rsidP="00983FE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5A2504" w:rsidRDefault="005A2504" w:rsidP="00983FE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5A2504" w:rsidRDefault="005A2504" w:rsidP="00983FE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BFBFBF" w:themeFill="background1" w:themeFillShade="BF"/>
          </w:tcPr>
          <w:p w:rsidR="005A2504" w:rsidRDefault="007F2730" w:rsidP="00983FE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</w:tr>
      <w:tr w:rsidR="005A2504" w:rsidRPr="00517D3F" w:rsidTr="00983FE8">
        <w:tc>
          <w:tcPr>
            <w:tcW w:w="156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5A2504" w:rsidRPr="00B60EEA" w:rsidRDefault="005A2504" w:rsidP="00983FE8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B60EEA">
              <w:rPr>
                <w:rFonts w:ascii="Times New Roman" w:hAnsi="Times New Roman"/>
                <w:b/>
                <w:sz w:val="16"/>
                <w:szCs w:val="16"/>
              </w:rPr>
              <w:t xml:space="preserve">2007, </w:t>
            </w:r>
            <w:proofErr w:type="spellStart"/>
            <w:r w:rsidRPr="00B60EEA">
              <w:rPr>
                <w:rFonts w:ascii="Times New Roman" w:hAnsi="Times New Roman"/>
                <w:b/>
                <w:sz w:val="16"/>
                <w:szCs w:val="16"/>
              </w:rPr>
              <w:t>Rafaa</w:t>
            </w:r>
            <w:proofErr w:type="spellEnd"/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A2504" w:rsidRDefault="005A2504" w:rsidP="00983FE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A2504" w:rsidRDefault="005A2504" w:rsidP="00983FE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A2504" w:rsidRDefault="005A2504" w:rsidP="00983FE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A2504" w:rsidRDefault="005A2504" w:rsidP="00983FE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438BF">
              <w:rPr>
                <w:rFonts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A2504" w:rsidRDefault="005A2504" w:rsidP="00983FE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A2504" w:rsidRPr="003438BF" w:rsidRDefault="005A2504" w:rsidP="00983FE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A2504" w:rsidRDefault="005A2504" w:rsidP="00983FE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A2504" w:rsidRDefault="005A2504" w:rsidP="00983FE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438BF">
              <w:rPr>
                <w:rFonts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A2504" w:rsidRDefault="005A2504" w:rsidP="00983FE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438BF">
              <w:rPr>
                <w:rFonts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5A2504" w:rsidRDefault="007F2730" w:rsidP="00983FE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</w:tr>
      <w:tr w:rsidR="005A2504" w:rsidRPr="00517D3F" w:rsidTr="00983FE8">
        <w:tc>
          <w:tcPr>
            <w:tcW w:w="156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5A2504" w:rsidRPr="00B60EEA" w:rsidRDefault="005A2504" w:rsidP="00983FE8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B60EEA">
              <w:rPr>
                <w:rFonts w:ascii="Times New Roman" w:hAnsi="Times New Roman"/>
                <w:b/>
                <w:sz w:val="16"/>
                <w:szCs w:val="16"/>
              </w:rPr>
              <w:t xml:space="preserve">2007, </w:t>
            </w:r>
            <w:proofErr w:type="spellStart"/>
            <w:r w:rsidRPr="00B60EEA">
              <w:rPr>
                <w:rFonts w:ascii="Times New Roman" w:hAnsi="Times New Roman"/>
                <w:b/>
                <w:sz w:val="16"/>
                <w:szCs w:val="16"/>
              </w:rPr>
              <w:t>Morizot</w:t>
            </w:r>
            <w:proofErr w:type="spellEnd"/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5A2504" w:rsidRDefault="005A2504" w:rsidP="00983FE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438BF">
              <w:rPr>
                <w:rFonts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5A2504" w:rsidRDefault="005A2504" w:rsidP="00983FE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5A2504" w:rsidRDefault="005A2504" w:rsidP="00983FE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5A2504" w:rsidRDefault="005A2504" w:rsidP="00983FE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438BF">
              <w:rPr>
                <w:rFonts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5A2504" w:rsidRDefault="005A2504" w:rsidP="00983FE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5A2504" w:rsidRPr="003438BF" w:rsidRDefault="005A2504" w:rsidP="00983FE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5A2504" w:rsidRDefault="005A2504" w:rsidP="00983FE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5A2504" w:rsidRDefault="005A2504" w:rsidP="00983FE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438BF">
              <w:rPr>
                <w:rFonts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5A2504" w:rsidRDefault="005A2504" w:rsidP="00983FE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BFBFBF" w:themeFill="background1" w:themeFillShade="BF"/>
          </w:tcPr>
          <w:p w:rsidR="005A2504" w:rsidRDefault="007F2730" w:rsidP="00983FE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</w:tr>
      <w:tr w:rsidR="005A2504" w:rsidRPr="00517D3F" w:rsidTr="00983FE8">
        <w:tc>
          <w:tcPr>
            <w:tcW w:w="156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5A2504" w:rsidRPr="00B60EEA" w:rsidRDefault="005A2504" w:rsidP="00983FE8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B60EEA">
              <w:rPr>
                <w:rFonts w:ascii="Times New Roman" w:hAnsi="Times New Roman"/>
                <w:b/>
                <w:sz w:val="16"/>
                <w:szCs w:val="16"/>
              </w:rPr>
              <w:t>2009, Al-</w:t>
            </w:r>
            <w:proofErr w:type="spellStart"/>
            <w:r w:rsidRPr="00B60EEA">
              <w:rPr>
                <w:rFonts w:ascii="Times New Roman" w:hAnsi="Times New Roman"/>
                <w:b/>
                <w:sz w:val="16"/>
                <w:szCs w:val="16"/>
              </w:rPr>
              <w:t>Mutairi</w:t>
            </w:r>
            <w:proofErr w:type="spellEnd"/>
            <w:r w:rsidRPr="00B60EEA">
              <w:rPr>
                <w:rFonts w:ascii="Times New Roman" w:hAnsi="Times New Roman"/>
                <w:b/>
                <w:sz w:val="16"/>
                <w:szCs w:val="16"/>
              </w:rPr>
              <w:t xml:space="preserve"> </w:t>
            </w: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A2504" w:rsidRDefault="005A2504" w:rsidP="00983FE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438BF">
              <w:rPr>
                <w:rFonts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A2504" w:rsidRDefault="005A2504" w:rsidP="00983FE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438BF">
              <w:rPr>
                <w:rFonts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A2504" w:rsidRDefault="005A2504" w:rsidP="00983FE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A2504" w:rsidRDefault="005A2504" w:rsidP="00983FE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438BF">
              <w:rPr>
                <w:rFonts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A2504" w:rsidRDefault="005A2504" w:rsidP="00983FE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A2504" w:rsidRPr="003438BF" w:rsidRDefault="005A2504" w:rsidP="00983FE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A2504" w:rsidRDefault="005A2504" w:rsidP="00983FE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A2504" w:rsidRDefault="005A2504" w:rsidP="00983FE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438BF">
              <w:rPr>
                <w:rFonts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A2504" w:rsidRDefault="005A2504" w:rsidP="00983FE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438BF">
              <w:rPr>
                <w:rFonts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5A2504" w:rsidRDefault="007F2730" w:rsidP="00983FE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</w:tr>
      <w:tr w:rsidR="005A2504" w:rsidRPr="00517D3F" w:rsidTr="00983FE8">
        <w:tc>
          <w:tcPr>
            <w:tcW w:w="156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5A2504" w:rsidRPr="00B60EEA" w:rsidRDefault="005A2504" w:rsidP="00983FE8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B60EEA">
              <w:rPr>
                <w:rFonts w:ascii="Times New Roman" w:hAnsi="Times New Roman"/>
                <w:b/>
                <w:sz w:val="16"/>
                <w:szCs w:val="16"/>
              </w:rPr>
              <w:t>2009, Amato</w:t>
            </w: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5A2504" w:rsidRDefault="005A2504" w:rsidP="00983FE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438BF">
              <w:rPr>
                <w:rFonts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5A2504" w:rsidRDefault="005A2504" w:rsidP="00983FE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5A2504" w:rsidRDefault="005A2504" w:rsidP="00983FE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5A2504" w:rsidRDefault="005A2504" w:rsidP="00983FE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438BF">
              <w:rPr>
                <w:rFonts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5A2504" w:rsidRDefault="005A2504" w:rsidP="00983FE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5A2504" w:rsidRPr="003438BF" w:rsidRDefault="005A2504" w:rsidP="00983FE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5A2504" w:rsidRDefault="005A2504" w:rsidP="00983FE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5A2504" w:rsidRDefault="005A2504" w:rsidP="00983FE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438BF">
              <w:rPr>
                <w:rFonts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5A2504" w:rsidRDefault="005A2504" w:rsidP="00983FE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438BF">
              <w:rPr>
                <w:rFonts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BFBFBF" w:themeFill="background1" w:themeFillShade="BF"/>
          </w:tcPr>
          <w:p w:rsidR="005A2504" w:rsidRDefault="007F2730" w:rsidP="00983FE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</w:tr>
      <w:tr w:rsidR="005A2504" w:rsidRPr="00517D3F" w:rsidTr="00983FE8">
        <w:tc>
          <w:tcPr>
            <w:tcW w:w="156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5A2504" w:rsidRPr="00B60EEA" w:rsidRDefault="005A2504" w:rsidP="00983FE8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2011, Souza</w:t>
            </w: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A2504" w:rsidRDefault="005A2504" w:rsidP="00983FE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438BF">
              <w:rPr>
                <w:rFonts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A2504" w:rsidRDefault="005A2504" w:rsidP="00983FE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A2504" w:rsidRDefault="005A2504" w:rsidP="00983FE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A2504" w:rsidRDefault="005A2504" w:rsidP="00983FE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438BF">
              <w:rPr>
                <w:rFonts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A2504" w:rsidRDefault="005A2504" w:rsidP="00983FE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A2504" w:rsidRPr="003438BF" w:rsidRDefault="005A2504" w:rsidP="00983FE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A2504" w:rsidRDefault="005A2504" w:rsidP="00983FE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A2504" w:rsidRDefault="005A2504" w:rsidP="00983FE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A2504" w:rsidRDefault="005A2504" w:rsidP="00983FE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438BF">
              <w:rPr>
                <w:rFonts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5A2504" w:rsidRDefault="007F2730" w:rsidP="00983FE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</w:tr>
      <w:tr w:rsidR="005A2504" w:rsidRPr="00517D3F" w:rsidTr="00983FE8">
        <w:tc>
          <w:tcPr>
            <w:tcW w:w="156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5A2504" w:rsidRPr="00B60EEA" w:rsidRDefault="005A2504" w:rsidP="00983FE8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2014, Khan</w:t>
            </w: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5A2504" w:rsidRDefault="005A2504" w:rsidP="00983FE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438BF">
              <w:rPr>
                <w:rFonts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5A2504" w:rsidRDefault="005A2504" w:rsidP="00983FE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438BF">
              <w:rPr>
                <w:rFonts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5A2504" w:rsidRDefault="005A2504" w:rsidP="00983FE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5A2504" w:rsidRDefault="005A2504" w:rsidP="00983FE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438BF">
              <w:rPr>
                <w:rFonts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5A2504" w:rsidRDefault="005A2504" w:rsidP="00983FE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5A2504" w:rsidRPr="003438BF" w:rsidRDefault="005A2504" w:rsidP="00983FE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5A2504" w:rsidRDefault="005A2504" w:rsidP="00983FE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5A2504" w:rsidRDefault="005A2504" w:rsidP="00983FE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438BF">
              <w:rPr>
                <w:rFonts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5A2504" w:rsidRDefault="005A2504" w:rsidP="00983FE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438BF">
              <w:rPr>
                <w:rFonts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BFBFBF" w:themeFill="background1" w:themeFillShade="BF"/>
          </w:tcPr>
          <w:p w:rsidR="005A2504" w:rsidRDefault="007F2730" w:rsidP="00983FE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</w:tr>
    </w:tbl>
    <w:p w:rsidR="005A2504" w:rsidRPr="00983FE8" w:rsidRDefault="005A2504" w:rsidP="005A2504">
      <w:pPr>
        <w:spacing w:after="0" w:line="240" w:lineRule="auto"/>
        <w:rPr>
          <w:rFonts w:ascii="Times New Roman" w:hAnsi="Times New Roman"/>
          <w:sz w:val="16"/>
          <w:szCs w:val="16"/>
        </w:rPr>
      </w:pPr>
      <w:proofErr w:type="gramStart"/>
      <w:r w:rsidRPr="00C23924">
        <w:rPr>
          <w:vertAlign w:val="superscript"/>
          <w:lang w:val="en-GB"/>
        </w:rPr>
        <w:t xml:space="preserve">a </w:t>
      </w:r>
      <w:r w:rsidRPr="00C23924">
        <w:rPr>
          <w:lang w:val="en-GB"/>
        </w:rPr>
        <w:t xml:space="preserve"> </w:t>
      </w:r>
      <w:proofErr w:type="spellStart"/>
      <w:r w:rsidRPr="00AA28ED">
        <w:rPr>
          <w:rFonts w:ascii="Times New Roman" w:hAnsi="Times New Roman" w:cs="Times New Roman"/>
          <w:sz w:val="16"/>
          <w:szCs w:val="16"/>
        </w:rPr>
        <w:t>Adequacy</w:t>
      </w:r>
      <w:proofErr w:type="spellEnd"/>
      <w:proofErr w:type="gramEnd"/>
      <w:r w:rsidRPr="00AA28ED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AA28ED">
        <w:rPr>
          <w:rFonts w:ascii="Times New Roman" w:hAnsi="Times New Roman" w:cs="Times New Roman"/>
          <w:sz w:val="16"/>
          <w:szCs w:val="16"/>
        </w:rPr>
        <w:t>of</w:t>
      </w:r>
      <w:proofErr w:type="spellEnd"/>
      <w:r w:rsidRPr="00AA28ED">
        <w:rPr>
          <w:rFonts w:ascii="Times New Roman" w:hAnsi="Times New Roman" w:cs="Times New Roman"/>
          <w:sz w:val="16"/>
          <w:szCs w:val="16"/>
        </w:rPr>
        <w:t xml:space="preserve">  </w:t>
      </w:r>
      <w:proofErr w:type="spellStart"/>
      <w:r w:rsidRPr="00AA28ED">
        <w:rPr>
          <w:rFonts w:ascii="Times New Roman" w:hAnsi="Times New Roman" w:cs="Times New Roman"/>
          <w:sz w:val="16"/>
          <w:szCs w:val="16"/>
        </w:rPr>
        <w:t>the</w:t>
      </w:r>
      <w:proofErr w:type="spellEnd"/>
      <w:r w:rsidRPr="00AA28ED">
        <w:rPr>
          <w:rFonts w:ascii="Times New Roman" w:hAnsi="Times New Roman" w:cs="Times New Roman"/>
          <w:sz w:val="16"/>
          <w:szCs w:val="16"/>
        </w:rPr>
        <w:t xml:space="preserve"> follow </w:t>
      </w:r>
      <w:proofErr w:type="spellStart"/>
      <w:r w:rsidRPr="00AA28ED">
        <w:rPr>
          <w:rFonts w:ascii="Times New Roman" w:hAnsi="Times New Roman" w:cs="Times New Roman"/>
          <w:sz w:val="16"/>
          <w:szCs w:val="16"/>
        </w:rPr>
        <w:t>up</w:t>
      </w:r>
      <w:proofErr w:type="spellEnd"/>
      <w:r w:rsidRPr="00AA28ED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AA28ED">
        <w:rPr>
          <w:rFonts w:ascii="Times New Roman" w:hAnsi="Times New Roman" w:cs="Times New Roman"/>
          <w:sz w:val="16"/>
          <w:szCs w:val="16"/>
        </w:rPr>
        <w:t>length</w:t>
      </w:r>
      <w:proofErr w:type="spellEnd"/>
      <w:r w:rsidRPr="00AA28ED">
        <w:rPr>
          <w:rFonts w:ascii="Times New Roman" w:hAnsi="Times New Roman" w:cs="Times New Roman"/>
          <w:sz w:val="16"/>
          <w:szCs w:val="16"/>
        </w:rPr>
        <w:t xml:space="preserve">: </w:t>
      </w:r>
      <w:r w:rsidRPr="00AA28ED">
        <w:rPr>
          <w:rFonts w:ascii="Times New Roman" w:hAnsi="Times New Roman" w:cs="Times New Roman"/>
          <w:sz w:val="16"/>
          <w:szCs w:val="16"/>
          <w:lang w:val="en"/>
        </w:rPr>
        <w:t>cure assessment performed at least 74 days after initiation of therapy</w:t>
      </w:r>
      <w:r w:rsidRPr="00AA28ED">
        <w:rPr>
          <w:rFonts w:ascii="Times New Roman" w:hAnsi="Times New Roman" w:cs="Times New Roman"/>
          <w:sz w:val="16"/>
          <w:szCs w:val="16"/>
        </w:rPr>
        <w:t xml:space="preserve"> (1 star)</w:t>
      </w:r>
    </w:p>
    <w:p w:rsidR="005A2504" w:rsidRPr="00C23924" w:rsidRDefault="005A2504" w:rsidP="005A2504">
      <w:pPr>
        <w:rPr>
          <w:lang w:val="en-GB"/>
        </w:rPr>
      </w:pPr>
    </w:p>
    <w:p w:rsidR="009D7E8B" w:rsidRDefault="009D7E8B"/>
    <w:sectPr w:rsidR="009D7E8B" w:rsidSect="005A2504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2504"/>
    <w:rsid w:val="000B08D1"/>
    <w:rsid w:val="005362BB"/>
    <w:rsid w:val="005A2504"/>
    <w:rsid w:val="007F2730"/>
    <w:rsid w:val="0093639B"/>
    <w:rsid w:val="009D7E8B"/>
    <w:rsid w:val="00AA28ED"/>
    <w:rsid w:val="00B53D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973A0A"/>
  <w15:chartTrackingRefBased/>
  <w15:docId w15:val="{370F6891-F74F-4781-B398-00DD25413B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Forte">
    <w:name w:val="Strong"/>
    <w:basedOn w:val="Fontepargpadro"/>
    <w:uiPriority w:val="22"/>
    <w:qFormat/>
    <w:rsid w:val="005A2504"/>
    <w:rPr>
      <w:b/>
      <w:bCs/>
    </w:rPr>
  </w:style>
  <w:style w:type="character" w:styleId="Refdecomentrio">
    <w:name w:val="annotation reference"/>
    <w:basedOn w:val="Fontepargpadro"/>
    <w:uiPriority w:val="99"/>
    <w:semiHidden/>
    <w:unhideWhenUsed/>
    <w:rsid w:val="00AA28ED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AA28ED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AA28ED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AA28ED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AA28ED"/>
    <w:rPr>
      <w:b/>
      <w:bCs/>
      <w:sz w:val="20"/>
      <w:szCs w:val="20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AA28E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A28E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5</Words>
  <Characters>1324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dilanza@yahoo.com.br</dc:creator>
  <cp:keywords/>
  <dc:description/>
  <cp:lastModifiedBy>Endi lanza</cp:lastModifiedBy>
  <cp:revision>2</cp:revision>
  <dcterms:created xsi:type="dcterms:W3CDTF">2017-08-18T13:35:00Z</dcterms:created>
  <dcterms:modified xsi:type="dcterms:W3CDTF">2017-08-18T13:35:00Z</dcterms:modified>
</cp:coreProperties>
</file>